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E4CC8" w14:textId="5C6FC0F2" w:rsidR="00FB4CB3" w:rsidRPr="00955B92" w:rsidRDefault="00955B92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955B92">
        <w:rPr>
          <w:color w:val="000000" w:themeColor="text1"/>
          <w:sz w:val="24"/>
          <w:szCs w:val="28"/>
        </w:rPr>
        <w:t xml:space="preserve">Additional file 1: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Table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1.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Comparison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d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emographic and clinical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characteristic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between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normal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nd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elevated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Qalb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group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nti-NMDAR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encephalitis</w:t>
      </w:r>
    </w:p>
    <w:tbl>
      <w:tblPr>
        <w:tblW w:w="4953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8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8"/>
        <w:gridCol w:w="2591"/>
        <w:gridCol w:w="2895"/>
        <w:gridCol w:w="2729"/>
        <w:gridCol w:w="1444"/>
      </w:tblGrid>
      <w:tr w:rsidR="00955B92" w:rsidRPr="00955B92" w14:paraId="3976B00D" w14:textId="77777777">
        <w:trPr>
          <w:trHeight w:val="21"/>
        </w:trPr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45FA9" w14:textId="77777777" w:rsidR="00FB4CB3" w:rsidRPr="00955B92" w:rsidRDefault="00FB4CB3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6A96A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otal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Hans"/>
              </w:rPr>
              <w:t>n=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</w:rPr>
              <w:t>56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E2B3D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Qalb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eastAsia="zh-Hans"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group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</w:p>
          <w:p w14:paraId="0FED93F0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eastAsia="zh-Hans"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n=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34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10A52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Elevated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Qalb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group</w:t>
            </w:r>
          </w:p>
          <w:p w14:paraId="4805C51A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(n=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>22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76411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eastAsia="zh-Hans" w:bidi="ar"/>
              </w:rPr>
              <w:t>P</w:t>
            </w:r>
            <w:r w:rsidRPr="00955B92">
              <w:rPr>
                <w:rFonts w:ascii="Times New Roman Regular" w:hAnsi="Times New Roman Regular"/>
                <w:color w:val="000000" w:themeColor="text1"/>
                <w:kern w:val="0"/>
                <w:sz w:val="24"/>
                <w:szCs w:val="24"/>
                <w:lang w:eastAsia="zh-Hans" w:bidi="ar"/>
              </w:rPr>
              <w:t xml:space="preserve">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955B92" w:rsidRPr="00955B92" w14:paraId="21DAA998" w14:textId="77777777">
        <w:trPr>
          <w:trHeight w:val="624"/>
        </w:trPr>
        <w:tc>
          <w:tcPr>
            <w:tcW w:w="1507" w:type="pct"/>
            <w:tcBorders>
              <w:top w:val="single" w:sz="4" w:space="0" w:color="auto"/>
            </w:tcBorders>
            <w:vAlign w:val="center"/>
          </w:tcPr>
          <w:p w14:paraId="194CAE54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Female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2DC88A8F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9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center"/>
          </w:tcPr>
          <w:p w14:paraId="017852B7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9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5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0009E3E4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>22.7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1678582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014</w:t>
            </w:r>
          </w:p>
        </w:tc>
      </w:tr>
      <w:tr w:rsidR="00955B92" w:rsidRPr="00955B92" w14:paraId="3798B308" w14:textId="77777777">
        <w:trPr>
          <w:trHeight w:val="624"/>
        </w:trPr>
        <w:tc>
          <w:tcPr>
            <w:tcW w:w="1507" w:type="pct"/>
            <w:vAlign w:val="center"/>
          </w:tcPr>
          <w:p w14:paraId="5CA8FC42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Onset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age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937" w:type="pct"/>
            <w:vAlign w:val="center"/>
          </w:tcPr>
          <w:p w14:paraId="59E26803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.5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3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41.5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5DBD147A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4.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0.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34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39C780E9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4.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2.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54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35A93666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406</w:t>
            </w:r>
          </w:p>
        </w:tc>
      </w:tr>
      <w:tr w:rsidR="00955B92" w:rsidRPr="00955B92" w14:paraId="76258BE6" w14:textId="77777777">
        <w:trPr>
          <w:trHeight w:val="624"/>
        </w:trPr>
        <w:tc>
          <w:tcPr>
            <w:tcW w:w="5000" w:type="pct"/>
            <w:gridSpan w:val="5"/>
            <w:vAlign w:val="center"/>
          </w:tcPr>
          <w:p w14:paraId="78191AC9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Presence of antibody, n (%)</w:t>
            </w:r>
          </w:p>
        </w:tc>
      </w:tr>
      <w:tr w:rsidR="00955B92" w:rsidRPr="00955B92" w14:paraId="7DFBF315" w14:textId="77777777">
        <w:trPr>
          <w:trHeight w:val="624"/>
        </w:trPr>
        <w:tc>
          <w:tcPr>
            <w:tcW w:w="1507" w:type="pct"/>
            <w:vAlign w:val="center"/>
          </w:tcPr>
          <w:p w14:paraId="1974F290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CSF</w:t>
            </w:r>
          </w:p>
        </w:tc>
        <w:tc>
          <w:tcPr>
            <w:tcW w:w="937" w:type="pct"/>
            <w:vAlign w:val="center"/>
          </w:tcPr>
          <w:p w14:paraId="368A4977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.4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72313B2F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2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4.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65B87BEC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2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0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717704B1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514</w:t>
            </w:r>
          </w:p>
        </w:tc>
      </w:tr>
      <w:tr w:rsidR="00955B92" w:rsidRPr="00955B92" w14:paraId="1396D6ED" w14:textId="77777777">
        <w:trPr>
          <w:trHeight w:val="624"/>
        </w:trPr>
        <w:tc>
          <w:tcPr>
            <w:tcW w:w="1507" w:type="pct"/>
            <w:vAlign w:val="center"/>
          </w:tcPr>
          <w:p w14:paraId="45A96557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Serum</w:t>
            </w:r>
          </w:p>
        </w:tc>
        <w:tc>
          <w:tcPr>
            <w:tcW w:w="937" w:type="pct"/>
            <w:vAlign w:val="center"/>
          </w:tcPr>
          <w:p w14:paraId="0EA18610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0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65A0C3EA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9.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6388D95F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8.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14080AE6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527</w:t>
            </w:r>
          </w:p>
        </w:tc>
      </w:tr>
      <w:tr w:rsidR="00955B92" w:rsidRPr="00955B92" w14:paraId="77FEA269" w14:textId="77777777">
        <w:trPr>
          <w:trHeight w:val="624"/>
        </w:trPr>
        <w:tc>
          <w:tcPr>
            <w:tcW w:w="1507" w:type="pct"/>
            <w:vAlign w:val="center"/>
          </w:tcPr>
          <w:p w14:paraId="1CBFEC82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Disease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duration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days</w:t>
            </w:r>
            <w:r w:rsidRPr="00955B92">
              <w:rPr>
                <w:rStyle w:val="font11"/>
                <w:rFonts w:ascii="Times New Roman Regular" w:hAnsi="Times New Roman Regular" w:cs="Times New Roman Regular" w:hint="eastAsia"/>
                <w:color w:val="000000" w:themeColor="text1"/>
                <w:lang w:bidi="ar"/>
              </w:rPr>
              <w:t>,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 w:hint="eastAsia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937" w:type="pct"/>
            <w:vAlign w:val="center"/>
          </w:tcPr>
          <w:p w14:paraId="09E109BA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.5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3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30.0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193ED786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4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3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1ADEF6F0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.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3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76B4250F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538</w:t>
            </w:r>
          </w:p>
        </w:tc>
      </w:tr>
      <w:tr w:rsidR="00955B92" w:rsidRPr="00955B92" w14:paraId="26E9C5B0" w14:textId="77777777">
        <w:trPr>
          <w:trHeight w:val="624"/>
        </w:trPr>
        <w:tc>
          <w:tcPr>
            <w:tcW w:w="1507" w:type="pct"/>
            <w:vAlign w:val="center"/>
          </w:tcPr>
          <w:p w14:paraId="7EA9A0FC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Prodromal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  <w:tc>
          <w:tcPr>
            <w:tcW w:w="937" w:type="pct"/>
            <w:vAlign w:val="center"/>
          </w:tcPr>
          <w:p w14:paraId="4C91D3B7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.9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1173EA2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7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26EB79E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6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2.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32B00CDA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091</w:t>
            </w:r>
          </w:p>
        </w:tc>
      </w:tr>
      <w:tr w:rsidR="00955B92" w:rsidRPr="00955B92" w14:paraId="189870BE" w14:textId="77777777">
        <w:trPr>
          <w:trHeight w:val="624"/>
        </w:trPr>
        <w:tc>
          <w:tcPr>
            <w:tcW w:w="1507" w:type="pct"/>
            <w:vAlign w:val="center"/>
          </w:tcPr>
          <w:p w14:paraId="7151B725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Concomitant tumors, n (%)</w:t>
            </w:r>
          </w:p>
        </w:tc>
        <w:tc>
          <w:tcPr>
            <w:tcW w:w="937" w:type="pct"/>
            <w:vAlign w:val="center"/>
          </w:tcPr>
          <w:p w14:paraId="66EBE7D9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032A4EC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091C945E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2874817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&gt;0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999</w:t>
            </w:r>
          </w:p>
        </w:tc>
      </w:tr>
      <w:tr w:rsidR="00955B92" w:rsidRPr="00955B92" w14:paraId="0456CA10" w14:textId="77777777">
        <w:trPr>
          <w:trHeight w:val="624"/>
        </w:trPr>
        <w:tc>
          <w:tcPr>
            <w:tcW w:w="5000" w:type="pct"/>
            <w:gridSpan w:val="5"/>
            <w:vAlign w:val="center"/>
          </w:tcPr>
          <w:p w14:paraId="2B29F989" w14:textId="77777777" w:rsidR="00FB4CB3" w:rsidRPr="00955B92" w:rsidRDefault="00955B92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Initial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</w:tr>
      <w:tr w:rsidR="00955B92" w:rsidRPr="00955B92" w14:paraId="24C8388E" w14:textId="77777777">
        <w:trPr>
          <w:trHeight w:val="624"/>
        </w:trPr>
        <w:tc>
          <w:tcPr>
            <w:tcW w:w="1507" w:type="pct"/>
            <w:vAlign w:val="center"/>
          </w:tcPr>
          <w:p w14:paraId="10927602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Seizures</w:t>
            </w:r>
          </w:p>
        </w:tc>
        <w:tc>
          <w:tcPr>
            <w:tcW w:w="937" w:type="pct"/>
            <w:vAlign w:val="center"/>
          </w:tcPr>
          <w:p w14:paraId="5DC5F0AC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6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.3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0DAED2B0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4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0.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06D55DC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2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4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427BDC8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221</w:t>
            </w:r>
          </w:p>
        </w:tc>
      </w:tr>
      <w:tr w:rsidR="00955B92" w:rsidRPr="00955B92" w14:paraId="0C6FAD3B" w14:textId="77777777">
        <w:trPr>
          <w:trHeight w:val="624"/>
        </w:trPr>
        <w:tc>
          <w:tcPr>
            <w:tcW w:w="1507" w:type="pct"/>
            <w:vAlign w:val="center"/>
          </w:tcPr>
          <w:p w14:paraId="302E6FB0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Psychiatric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</w:t>
            </w:r>
          </w:p>
        </w:tc>
        <w:tc>
          <w:tcPr>
            <w:tcW w:w="937" w:type="pct"/>
            <w:vAlign w:val="center"/>
          </w:tcPr>
          <w:p w14:paraId="007F6D16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9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.8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338896AC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8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2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1A090860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1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6792F937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830</w:t>
            </w:r>
          </w:p>
        </w:tc>
      </w:tr>
      <w:tr w:rsidR="00955B92" w:rsidRPr="00955B92" w14:paraId="2F24BDE3" w14:textId="77777777">
        <w:trPr>
          <w:trHeight w:val="624"/>
        </w:trPr>
        <w:tc>
          <w:tcPr>
            <w:tcW w:w="1507" w:type="pct"/>
            <w:vAlign w:val="center"/>
          </w:tcPr>
          <w:p w14:paraId="33555DFE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Memory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dysfunction</w:t>
            </w:r>
          </w:p>
        </w:tc>
        <w:tc>
          <w:tcPr>
            <w:tcW w:w="937" w:type="pct"/>
            <w:vAlign w:val="center"/>
          </w:tcPr>
          <w:p w14:paraId="6D039D88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4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3EBF5674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8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3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4D64774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8.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2240E883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886</w:t>
            </w:r>
          </w:p>
        </w:tc>
      </w:tr>
      <w:tr w:rsidR="00955B92" w:rsidRPr="00955B92" w14:paraId="4159F28F" w14:textId="77777777">
        <w:trPr>
          <w:trHeight w:val="624"/>
        </w:trPr>
        <w:tc>
          <w:tcPr>
            <w:tcW w:w="1507" w:type="pct"/>
            <w:vAlign w:val="center"/>
          </w:tcPr>
          <w:p w14:paraId="2F956E34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Other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937" w:type="pct"/>
            <w:vAlign w:val="center"/>
          </w:tcPr>
          <w:p w14:paraId="12B19856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.3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422DCDBE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4.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723ADC3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5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571E52C3" w14:textId="77777777" w:rsidR="00FB4CB3" w:rsidRPr="00955B92" w:rsidRDefault="00955B92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922</w:t>
            </w:r>
          </w:p>
        </w:tc>
      </w:tr>
      <w:tr w:rsidR="00955B92" w:rsidRPr="00955B92" w14:paraId="42F8227D" w14:textId="77777777">
        <w:trPr>
          <w:trHeight w:val="624"/>
        </w:trPr>
        <w:tc>
          <w:tcPr>
            <w:tcW w:w="1507" w:type="pct"/>
            <w:vAlign w:val="center"/>
          </w:tcPr>
          <w:p w14:paraId="32BB2B1F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ICU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requirement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  <w:tc>
          <w:tcPr>
            <w:tcW w:w="937" w:type="pct"/>
            <w:vAlign w:val="center"/>
          </w:tcPr>
          <w:p w14:paraId="51720F90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3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1FCBF63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1.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6EB1227F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8.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1C855AC6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780</w:t>
            </w:r>
          </w:p>
        </w:tc>
      </w:tr>
      <w:tr w:rsidR="00955B92" w:rsidRPr="00955B92" w14:paraId="4DB45E9E" w14:textId="77777777">
        <w:trPr>
          <w:trHeight w:val="624"/>
        </w:trPr>
        <w:tc>
          <w:tcPr>
            <w:tcW w:w="1507" w:type="pct"/>
            <w:vAlign w:val="center"/>
          </w:tcPr>
          <w:p w14:paraId="444FF6F8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The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mRS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at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admission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937" w:type="pct"/>
            <w:vAlign w:val="center"/>
          </w:tcPr>
          <w:p w14:paraId="4AC24E9A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0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3.0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pct"/>
            <w:vAlign w:val="center"/>
          </w:tcPr>
          <w:p w14:paraId="1B4E40D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2.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241B2CB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3.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2" w:type="pct"/>
            <w:vAlign w:val="center"/>
          </w:tcPr>
          <w:p w14:paraId="419008F4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582</w:t>
            </w:r>
          </w:p>
        </w:tc>
      </w:tr>
    </w:tbl>
    <w:p w14:paraId="1B9EB568" w14:textId="77777777" w:rsidR="00FB4CB3" w:rsidRPr="00955B92" w:rsidRDefault="00955B92">
      <w:pPr>
        <w:spacing w:line="480" w:lineRule="auto"/>
        <w:rPr>
          <w:rFonts w:ascii="Times New Roman" w:hAnsi="Times New Roman"/>
          <w:color w:val="000000" w:themeColor="text1"/>
          <w:sz w:val="24"/>
          <w:szCs w:val="28"/>
        </w:rPr>
      </w:pPr>
      <w:r w:rsidRPr="00955B92">
        <w:rPr>
          <w:rFonts w:ascii="Times New Roman" w:hAnsi="Times New Roman"/>
          <w:bCs/>
          <w:color w:val="000000" w:themeColor="text1"/>
          <w:sz w:val="24"/>
          <w:szCs w:val="24"/>
          <w:lang w:eastAsia="zh-Hans"/>
        </w:rPr>
        <w:t>Abbreviations: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 Regular" w:eastAsia="SimSun" w:hAnsi="Times New Roman Regular" w:cs="Times New Roman Regular"/>
          <w:color w:val="000000" w:themeColor="text1"/>
          <w:kern w:val="0"/>
          <w:sz w:val="24"/>
          <w:szCs w:val="24"/>
          <w:lang w:bidi="ar"/>
        </w:rPr>
        <w:t>CSF,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cerebrospinal fluid;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ICU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ntensive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c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are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u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nit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;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QR,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nterquartile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range;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mRS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modified Rankin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S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cale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NMDAR, N-methyl-D-aspartate receptor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Qalb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cerebrospinal fluid /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serum albumin quotient.</w:t>
      </w:r>
    </w:p>
    <w:p w14:paraId="32A220BD" w14:textId="77777777" w:rsidR="00FB4CB3" w:rsidRPr="00955B92" w:rsidRDefault="00FB4CB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10CEB0DB" w14:textId="77777777" w:rsidR="00FB4CB3" w:rsidRPr="00955B92" w:rsidRDefault="00FB4CB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8"/>
        </w:rPr>
      </w:pPr>
    </w:p>
    <w:p w14:paraId="64636BE4" w14:textId="77777777" w:rsidR="00FB4CB3" w:rsidRPr="00955B92" w:rsidRDefault="00FB4CB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  <w:sectPr w:rsidR="00FB4CB3" w:rsidRPr="00955B92" w:rsidSect="00955B92">
          <w:footerReference w:type="default" r:id="rId8"/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552EFBB8" w14:textId="24FDDE42" w:rsidR="00FB4CB3" w:rsidRPr="00955B92" w:rsidRDefault="00955B92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955B92">
        <w:rPr>
          <w:color w:val="000000" w:themeColor="text1"/>
          <w:sz w:val="24"/>
          <w:szCs w:val="28"/>
        </w:rPr>
        <w:t xml:space="preserve">Additional file 1: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Table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2.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Comparison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paraclinical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profile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between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normal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nd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elevated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Qalb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group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nti-NMDAR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encephalitis</w:t>
      </w:r>
    </w:p>
    <w:tbl>
      <w:tblPr>
        <w:tblW w:w="4986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8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1"/>
        <w:gridCol w:w="2990"/>
        <w:gridCol w:w="2834"/>
        <w:gridCol w:w="2870"/>
        <w:gridCol w:w="1484"/>
      </w:tblGrid>
      <w:tr w:rsidR="00955B92" w:rsidRPr="00955B92" w14:paraId="788F6024" w14:textId="77777777">
        <w:trPr>
          <w:trHeight w:val="22"/>
        </w:trPr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B9F48" w14:textId="77777777" w:rsidR="00FB4CB3" w:rsidRPr="00955B92" w:rsidRDefault="00FB4CB3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A540A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otal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Hans"/>
              </w:rPr>
              <w:t>n=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</w:rPr>
              <w:t>56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6D707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Qalb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 xml:space="preserve"> group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</w:p>
          <w:p w14:paraId="2BC407C1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eastAsia="zh-Hans"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n=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34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A3349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Elevated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Qalb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group</w:t>
            </w:r>
          </w:p>
          <w:p w14:paraId="773E2586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(n=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>22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273C0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eastAsia="zh-Hans" w:bidi="ar"/>
              </w:rPr>
              <w:t>P</w:t>
            </w:r>
            <w:r w:rsidRPr="00955B92">
              <w:rPr>
                <w:rFonts w:ascii="Times New Roman Regular" w:hAnsi="Times New Roman Regular"/>
                <w:color w:val="000000" w:themeColor="text1"/>
                <w:kern w:val="0"/>
                <w:sz w:val="24"/>
                <w:szCs w:val="24"/>
                <w:lang w:eastAsia="zh-Hans" w:bidi="ar"/>
              </w:rPr>
              <w:t xml:space="preserve">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955B92" w:rsidRPr="00955B92" w14:paraId="4F2B01D6" w14:textId="77777777">
        <w:trPr>
          <w:trHeight w:val="624"/>
        </w:trPr>
        <w:tc>
          <w:tcPr>
            <w:tcW w:w="5000" w:type="pct"/>
            <w:gridSpan w:val="5"/>
            <w:vAlign w:val="center"/>
          </w:tcPr>
          <w:p w14:paraId="2F684BA7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CSF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analyses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</w:tr>
      <w:tr w:rsidR="00955B92" w:rsidRPr="00955B92" w14:paraId="03137EC8" w14:textId="77777777">
        <w:trPr>
          <w:trHeight w:val="624"/>
        </w:trPr>
        <w:tc>
          <w:tcPr>
            <w:tcW w:w="1344" w:type="pct"/>
            <w:vAlign w:val="center"/>
          </w:tcPr>
          <w:p w14:paraId="3FF2431D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WBC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10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6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074" w:type="pct"/>
            <w:vAlign w:val="center"/>
          </w:tcPr>
          <w:p w14:paraId="4C05773E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5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40.0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18" w:type="pct"/>
            <w:vAlign w:val="center"/>
          </w:tcPr>
          <w:p w14:paraId="08BC58D9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13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3CA92FB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3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107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4198196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020</w:t>
            </w:r>
          </w:p>
        </w:tc>
      </w:tr>
      <w:tr w:rsidR="00955B92" w:rsidRPr="00955B92" w14:paraId="6348CDF9" w14:textId="77777777">
        <w:trPr>
          <w:trHeight w:val="624"/>
        </w:trPr>
        <w:tc>
          <w:tcPr>
            <w:tcW w:w="1344" w:type="pct"/>
            <w:vAlign w:val="center"/>
          </w:tcPr>
          <w:p w14:paraId="1DF36386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Protein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1074" w:type="pct"/>
            <w:vAlign w:val="center"/>
          </w:tcPr>
          <w:p w14:paraId="1D3DCD3F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.4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1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49.5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18" w:type="pct"/>
            <w:vAlign w:val="center"/>
          </w:tcPr>
          <w:p w14:paraId="66F7B1E4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9.2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6.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33.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47706706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9.7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0.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83.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3E2D19EF" w14:textId="77777777" w:rsidR="00FB4CB3" w:rsidRPr="00955B92" w:rsidRDefault="00955B92">
            <w:pPr>
              <w:widowControl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&lt;0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955B92" w:rsidRPr="00955B92" w14:paraId="59753D59" w14:textId="77777777">
        <w:trPr>
          <w:trHeight w:val="624"/>
        </w:trPr>
        <w:tc>
          <w:tcPr>
            <w:tcW w:w="1344" w:type="pct"/>
            <w:vAlign w:val="center"/>
          </w:tcPr>
          <w:p w14:paraId="7B12B5BA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CSF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IgG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mg/L</w:t>
            </w:r>
          </w:p>
        </w:tc>
        <w:tc>
          <w:tcPr>
            <w:tcW w:w="1074" w:type="pct"/>
            <w:vAlign w:val="center"/>
          </w:tcPr>
          <w:p w14:paraId="17D28C7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2.1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22.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64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0363A0A7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.4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0.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32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2016DDF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8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2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4.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134.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284E2885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&lt;0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955B92" w:rsidRPr="00955B92" w14:paraId="4F4BD1B0" w14:textId="77777777">
        <w:trPr>
          <w:trHeight w:val="624"/>
        </w:trPr>
        <w:tc>
          <w:tcPr>
            <w:tcW w:w="1344" w:type="pct"/>
            <w:vAlign w:val="center"/>
          </w:tcPr>
          <w:p w14:paraId="01BF60AB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CSF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albumin, mg/L</w:t>
            </w:r>
          </w:p>
        </w:tc>
        <w:tc>
          <w:tcPr>
            <w:tcW w:w="1074" w:type="pct"/>
            <w:vAlign w:val="center"/>
          </w:tcPr>
          <w:p w14:paraId="25EC31BA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06.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145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34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713C697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8.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26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194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35A7C4B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15.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64.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570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003368E5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&lt;0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955B92" w:rsidRPr="00955B92" w14:paraId="36B23008" w14:textId="77777777">
        <w:trPr>
          <w:trHeight w:val="624"/>
        </w:trPr>
        <w:tc>
          <w:tcPr>
            <w:tcW w:w="1344" w:type="pct"/>
            <w:vAlign w:val="center"/>
          </w:tcPr>
          <w:p w14:paraId="2AB82522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Serum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IgG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g/L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1074" w:type="pct"/>
            <w:vAlign w:val="center"/>
          </w:tcPr>
          <w:p w14:paraId="75754331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1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8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13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2E9FB7B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1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0.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14.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4056FC1C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0.7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.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12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64128CD8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302</w:t>
            </w:r>
          </w:p>
        </w:tc>
      </w:tr>
      <w:tr w:rsidR="00955B92" w:rsidRPr="00955B92" w14:paraId="1C0C3D51" w14:textId="77777777">
        <w:trPr>
          <w:trHeight w:val="624"/>
        </w:trPr>
        <w:tc>
          <w:tcPr>
            <w:tcW w:w="1344" w:type="pct"/>
            <w:vAlign w:val="center"/>
          </w:tcPr>
          <w:p w14:paraId="6CE97C85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Serum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albumin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g/L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1074" w:type="pct"/>
            <w:vAlign w:val="center"/>
          </w:tcPr>
          <w:p w14:paraId="545ADD7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8.7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34.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43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3CEE443E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7.8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4.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42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1BBCD29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9.8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4.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45.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35E7E36B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455</w:t>
            </w:r>
          </w:p>
        </w:tc>
      </w:tr>
      <w:tr w:rsidR="00955B92" w:rsidRPr="00955B92" w14:paraId="5DC1307A" w14:textId="77777777">
        <w:trPr>
          <w:trHeight w:val="624"/>
        </w:trPr>
        <w:tc>
          <w:tcPr>
            <w:tcW w:w="1344" w:type="pct"/>
            <w:vAlign w:val="center"/>
          </w:tcPr>
          <w:p w14:paraId="1C98FDCE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IgG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index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1074" w:type="pct"/>
            <w:vAlign w:val="center"/>
          </w:tcPr>
          <w:p w14:paraId="344D9636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.56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0.4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0.6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1F886F4F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54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.4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0.6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5022ED6F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64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.5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1.0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66FB9CF4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009</w:t>
            </w:r>
          </w:p>
        </w:tc>
      </w:tr>
      <w:tr w:rsidR="00955B92" w:rsidRPr="00955B92" w14:paraId="3CF99FEE" w14:textId="77777777">
        <w:trPr>
          <w:trHeight w:val="624"/>
        </w:trPr>
        <w:tc>
          <w:tcPr>
            <w:tcW w:w="1344" w:type="pct"/>
            <w:vAlign w:val="center"/>
          </w:tcPr>
          <w:p w14:paraId="576DB17A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Brain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lesions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, n (%)</w:t>
            </w:r>
          </w:p>
        </w:tc>
        <w:tc>
          <w:tcPr>
            <w:tcW w:w="1074" w:type="pct"/>
            <w:vAlign w:val="center"/>
          </w:tcPr>
          <w:p w14:paraId="263E8A83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4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42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48547A5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9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6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6BE7132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68.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1AD6C96A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002</w:t>
            </w:r>
          </w:p>
        </w:tc>
      </w:tr>
      <w:tr w:rsidR="00955B92" w:rsidRPr="00955B92" w14:paraId="5AF528B3" w14:textId="77777777">
        <w:trPr>
          <w:trHeight w:val="624"/>
        </w:trPr>
        <w:tc>
          <w:tcPr>
            <w:tcW w:w="1344" w:type="pct"/>
            <w:vAlign w:val="center"/>
          </w:tcPr>
          <w:p w14:paraId="4F793EAF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bookmarkStart w:id="0" w:name="_Hlk117450384"/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Temporal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bookmarkEnd w:id="0"/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lobe</w:t>
            </w:r>
          </w:p>
        </w:tc>
        <w:tc>
          <w:tcPr>
            <w:tcW w:w="1074" w:type="pct"/>
            <w:vAlign w:val="center"/>
          </w:tcPr>
          <w:p w14:paraId="79669584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6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28.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6F82CFE7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6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7.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086EC0F1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5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1BEC7FF2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024</w:t>
            </w:r>
          </w:p>
        </w:tc>
      </w:tr>
      <w:tr w:rsidR="00955B92" w:rsidRPr="00955B92" w14:paraId="6DA8F940" w14:textId="77777777">
        <w:trPr>
          <w:trHeight w:val="624"/>
        </w:trPr>
        <w:tc>
          <w:tcPr>
            <w:tcW w:w="1344" w:type="pct"/>
            <w:vAlign w:val="center"/>
          </w:tcPr>
          <w:p w14:paraId="0A27474D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Frontal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lobe</w:t>
            </w:r>
          </w:p>
        </w:tc>
        <w:tc>
          <w:tcPr>
            <w:tcW w:w="1074" w:type="pct"/>
            <w:vAlign w:val="center"/>
          </w:tcPr>
          <w:p w14:paraId="1FE71A8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2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21.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7FF0B647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4.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508DC5D1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7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1.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69EABEDC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234</w:t>
            </w:r>
          </w:p>
        </w:tc>
      </w:tr>
      <w:tr w:rsidR="00955B92" w:rsidRPr="00955B92" w14:paraId="7CC9E6B2" w14:textId="77777777">
        <w:trPr>
          <w:trHeight w:val="624"/>
        </w:trPr>
        <w:tc>
          <w:tcPr>
            <w:tcW w:w="1344" w:type="pct"/>
            <w:vAlign w:val="center"/>
          </w:tcPr>
          <w:p w14:paraId="066F0BB5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Parietal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lobe</w:t>
            </w:r>
          </w:p>
        </w:tc>
        <w:tc>
          <w:tcPr>
            <w:tcW w:w="1074" w:type="pct"/>
            <w:vAlign w:val="center"/>
          </w:tcPr>
          <w:p w14:paraId="6D20D12E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7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12.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1F05B4E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38FA61B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2.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78840BE9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148</w:t>
            </w:r>
          </w:p>
        </w:tc>
      </w:tr>
      <w:tr w:rsidR="00955B92" w:rsidRPr="00955B92" w14:paraId="730FA964" w14:textId="77777777">
        <w:trPr>
          <w:trHeight w:val="624"/>
        </w:trPr>
        <w:tc>
          <w:tcPr>
            <w:tcW w:w="1344" w:type="pct"/>
            <w:vAlign w:val="center"/>
          </w:tcPr>
          <w:p w14:paraId="68A44102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Occipital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lobe</w:t>
            </w:r>
          </w:p>
        </w:tc>
        <w:tc>
          <w:tcPr>
            <w:tcW w:w="1074" w:type="pct"/>
            <w:vAlign w:val="center"/>
          </w:tcPr>
          <w:p w14:paraId="005EDDC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5.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526F761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1911EC7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5FA90AC9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&gt;0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999</w:t>
            </w:r>
          </w:p>
        </w:tc>
      </w:tr>
      <w:tr w:rsidR="00955B92" w:rsidRPr="00955B92" w14:paraId="203185B2" w14:textId="77777777">
        <w:trPr>
          <w:trHeight w:val="624"/>
        </w:trPr>
        <w:tc>
          <w:tcPr>
            <w:tcW w:w="1344" w:type="pct"/>
            <w:vAlign w:val="center"/>
          </w:tcPr>
          <w:p w14:paraId="3AE26281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Basal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ganglion</w:t>
            </w:r>
          </w:p>
        </w:tc>
        <w:tc>
          <w:tcPr>
            <w:tcW w:w="1074" w:type="pct"/>
            <w:vAlign w:val="center"/>
          </w:tcPr>
          <w:p w14:paraId="19E9CE66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5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8.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399FE93C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46C375E4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8.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538E9686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141</w:t>
            </w:r>
          </w:p>
        </w:tc>
      </w:tr>
      <w:tr w:rsidR="00955B92" w:rsidRPr="00955B92" w14:paraId="6127E521" w14:textId="77777777">
        <w:trPr>
          <w:trHeight w:val="624"/>
        </w:trPr>
        <w:tc>
          <w:tcPr>
            <w:tcW w:w="1344" w:type="pct"/>
            <w:vAlign w:val="center"/>
          </w:tcPr>
          <w:p w14:paraId="26E2D089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Brainstem</w:t>
            </w:r>
          </w:p>
        </w:tc>
        <w:tc>
          <w:tcPr>
            <w:tcW w:w="1074" w:type="pct"/>
            <w:vAlign w:val="center"/>
          </w:tcPr>
          <w:p w14:paraId="6666ED8F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5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8.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15B4865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49921643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2.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046CE8B4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015</w:t>
            </w:r>
          </w:p>
        </w:tc>
      </w:tr>
      <w:tr w:rsidR="00955B92" w:rsidRPr="00955B92" w14:paraId="4801916F" w14:textId="77777777">
        <w:trPr>
          <w:trHeight w:val="624"/>
        </w:trPr>
        <w:tc>
          <w:tcPr>
            <w:tcW w:w="1344" w:type="pct"/>
            <w:vAlign w:val="center"/>
          </w:tcPr>
          <w:p w14:paraId="528E157A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Lesions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with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1074" w:type="pct"/>
            <w:vAlign w:val="center"/>
          </w:tcPr>
          <w:p w14:paraId="2FDAD824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7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/3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23.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18" w:type="pct"/>
            <w:vAlign w:val="center"/>
          </w:tcPr>
          <w:p w14:paraId="79A2A95A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/1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6.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1" w:type="pct"/>
            <w:vAlign w:val="center"/>
          </w:tcPr>
          <w:p w14:paraId="7047DE73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6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/1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.4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1" w:type="pct"/>
            <w:vAlign w:val="center"/>
          </w:tcPr>
          <w:p w14:paraId="102DCC41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084</w:t>
            </w:r>
          </w:p>
        </w:tc>
      </w:tr>
    </w:tbl>
    <w:p w14:paraId="7F353586" w14:textId="77777777" w:rsidR="00FB4CB3" w:rsidRPr="00955B92" w:rsidRDefault="00955B9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55B92">
        <w:rPr>
          <w:rFonts w:ascii="Times New Roman" w:hAnsi="Times New Roman"/>
          <w:bCs/>
          <w:color w:val="000000" w:themeColor="text1"/>
          <w:sz w:val="24"/>
          <w:szCs w:val="24"/>
          <w:lang w:eastAsia="zh-Hans"/>
        </w:rPr>
        <w:t>Abbreviations: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 Regular" w:eastAsia="SimSun" w:hAnsi="Times New Roman Regular" w:cs="Times New Roman Regular"/>
          <w:color w:val="000000" w:themeColor="text1"/>
          <w:kern w:val="0"/>
          <w:sz w:val="24"/>
          <w:szCs w:val="24"/>
          <w:lang w:bidi="ar"/>
        </w:rPr>
        <w:t>CSF,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cerebrospinal fluid;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gG,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mmunoglobin G;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QR,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nterquartile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range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NMDAR, N-methyl-D-aspartate receptor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;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Qalb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cerebrospinal fluid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/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serum albumin quotient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WBC,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white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blood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cell.</w:t>
      </w:r>
    </w:p>
    <w:p w14:paraId="37534C97" w14:textId="77777777" w:rsidR="00FB4CB3" w:rsidRPr="00955B92" w:rsidRDefault="00FB4CB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11AE20E3" w14:textId="77777777" w:rsidR="00FB4CB3" w:rsidRPr="00955B92" w:rsidRDefault="00FB4CB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8"/>
        </w:rPr>
      </w:pPr>
    </w:p>
    <w:p w14:paraId="60306ABF" w14:textId="77777777" w:rsidR="00FB4CB3" w:rsidRPr="00955B92" w:rsidRDefault="00FB4CB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8"/>
        </w:rPr>
        <w:sectPr w:rsidR="00FB4CB3" w:rsidRPr="00955B92" w:rsidSect="00955B92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3C7C09C3" w14:textId="27F3EB21" w:rsidR="00FB4CB3" w:rsidRPr="00955B92" w:rsidRDefault="00955B92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955B92">
        <w:rPr>
          <w:color w:val="000000" w:themeColor="text1"/>
          <w:sz w:val="24"/>
          <w:szCs w:val="28"/>
        </w:rPr>
        <w:t xml:space="preserve">Additional file 1: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Table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3.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Comparison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clinical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utcome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between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normal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nd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elevated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Qalb group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nti-NMDAR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encephalitis</w:t>
      </w:r>
    </w:p>
    <w:tbl>
      <w:tblPr>
        <w:tblW w:w="4981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8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1"/>
        <w:gridCol w:w="2606"/>
        <w:gridCol w:w="2909"/>
        <w:gridCol w:w="2745"/>
        <w:gridCol w:w="1454"/>
      </w:tblGrid>
      <w:tr w:rsidR="00955B92" w:rsidRPr="00955B92" w14:paraId="3693F2F5" w14:textId="77777777">
        <w:trPr>
          <w:trHeight w:val="936"/>
        </w:trPr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F58A6" w14:textId="77777777" w:rsidR="00FB4CB3" w:rsidRPr="00955B92" w:rsidRDefault="00FB4CB3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8DE33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otal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Hans"/>
              </w:rPr>
              <w:t>n=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</w:rPr>
              <w:t>56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13B25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Qalb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 xml:space="preserve"> group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</w:p>
          <w:p w14:paraId="5DC6D494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eastAsia="zh-Hans"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n=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34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61F50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Elevated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Qalb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group</w:t>
            </w:r>
          </w:p>
          <w:p w14:paraId="447C08F8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(n=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>22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0E1D1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eastAsia="zh-Hans" w:bidi="ar"/>
              </w:rPr>
              <w:t>P</w:t>
            </w:r>
            <w:r w:rsidRPr="00955B92">
              <w:rPr>
                <w:rFonts w:ascii="Times New Roman Regular" w:hAnsi="Times New Roman Regular"/>
                <w:color w:val="000000" w:themeColor="text1"/>
                <w:kern w:val="0"/>
                <w:sz w:val="24"/>
                <w:szCs w:val="24"/>
                <w:lang w:eastAsia="zh-Hans" w:bidi="ar"/>
              </w:rPr>
              <w:t xml:space="preserve">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955B92" w:rsidRPr="00955B92" w14:paraId="767343E4" w14:textId="77777777">
        <w:trPr>
          <w:trHeight w:val="936"/>
        </w:trPr>
        <w:tc>
          <w:tcPr>
            <w:tcW w:w="5000" w:type="pct"/>
            <w:gridSpan w:val="5"/>
            <w:vAlign w:val="center"/>
          </w:tcPr>
          <w:p w14:paraId="64DC6749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F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irst-line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immunotherapies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, n (%)</w:t>
            </w:r>
          </w:p>
        </w:tc>
      </w:tr>
      <w:tr w:rsidR="00955B92" w:rsidRPr="00955B92" w14:paraId="26F67C11" w14:textId="77777777">
        <w:trPr>
          <w:trHeight w:val="936"/>
        </w:trPr>
        <w:tc>
          <w:tcPr>
            <w:tcW w:w="1507" w:type="pct"/>
            <w:vAlign w:val="center"/>
          </w:tcPr>
          <w:p w14:paraId="3F008301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Steroids</w:t>
            </w:r>
          </w:p>
        </w:tc>
        <w:tc>
          <w:tcPr>
            <w:tcW w:w="937" w:type="pct"/>
            <w:vAlign w:val="center"/>
          </w:tcPr>
          <w:p w14:paraId="11AE9CE6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9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.5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6" w:type="pct"/>
            <w:vAlign w:val="center"/>
          </w:tcPr>
          <w:p w14:paraId="72C5EDB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8.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2E3E186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9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6.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3" w:type="pct"/>
            <w:vAlign w:val="center"/>
          </w:tcPr>
          <w:p w14:paraId="1F3A9F1A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&gt;0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999</w:t>
            </w:r>
          </w:p>
        </w:tc>
      </w:tr>
      <w:tr w:rsidR="00955B92" w:rsidRPr="00955B92" w14:paraId="37F3C48E" w14:textId="77777777">
        <w:trPr>
          <w:trHeight w:val="936"/>
        </w:trPr>
        <w:tc>
          <w:tcPr>
            <w:tcW w:w="1507" w:type="pct"/>
            <w:vAlign w:val="center"/>
          </w:tcPr>
          <w:p w14:paraId="590266ED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IVIG</w:t>
            </w:r>
          </w:p>
        </w:tc>
        <w:tc>
          <w:tcPr>
            <w:tcW w:w="937" w:type="pct"/>
            <w:vAlign w:val="center"/>
          </w:tcPr>
          <w:p w14:paraId="4C336844" w14:textId="77777777" w:rsidR="00FB4CB3" w:rsidRPr="00955B92" w:rsidRDefault="00955B9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.2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6" w:type="pct"/>
            <w:vAlign w:val="center"/>
          </w:tcPr>
          <w:p w14:paraId="6B33CE3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6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6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3D7A37A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68.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3" w:type="pct"/>
            <w:vAlign w:val="center"/>
          </w:tcPr>
          <w:p w14:paraId="14B67D5B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494</w:t>
            </w:r>
          </w:p>
        </w:tc>
      </w:tr>
      <w:tr w:rsidR="00955B92" w:rsidRPr="00955B92" w14:paraId="12DB6DFB" w14:textId="77777777">
        <w:trPr>
          <w:trHeight w:val="936"/>
        </w:trPr>
        <w:tc>
          <w:tcPr>
            <w:tcW w:w="1507" w:type="pct"/>
            <w:vAlign w:val="center"/>
          </w:tcPr>
          <w:p w14:paraId="1DC853C7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The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mRS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at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discharge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937" w:type="pct"/>
            <w:vAlign w:val="center"/>
          </w:tcPr>
          <w:p w14:paraId="2942CB1E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1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2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46" w:type="pct"/>
            <w:vAlign w:val="center"/>
          </w:tcPr>
          <w:p w14:paraId="0276FEDE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2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2A1C2A4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3.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3" w:type="pct"/>
            <w:vAlign w:val="center"/>
          </w:tcPr>
          <w:p w14:paraId="158E6593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525</w:t>
            </w:r>
          </w:p>
        </w:tc>
      </w:tr>
      <w:tr w:rsidR="00955B92" w:rsidRPr="00955B92" w14:paraId="1914456B" w14:textId="77777777">
        <w:trPr>
          <w:trHeight w:val="936"/>
        </w:trPr>
        <w:tc>
          <w:tcPr>
            <w:tcW w:w="1507" w:type="pct"/>
            <w:vAlign w:val="center"/>
          </w:tcPr>
          <w:p w14:paraId="0716E4CB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Follow-up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time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years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937" w:type="pct"/>
            <w:vAlign w:val="center"/>
          </w:tcPr>
          <w:p w14:paraId="1453F27A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.1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1.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5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46" w:type="pct"/>
            <w:vAlign w:val="center"/>
          </w:tcPr>
          <w:p w14:paraId="7389E4A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9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.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5.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0C1676B9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9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.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4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3" w:type="pct"/>
            <w:vAlign w:val="center"/>
          </w:tcPr>
          <w:p w14:paraId="54D561C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913</w:t>
            </w:r>
          </w:p>
        </w:tc>
      </w:tr>
      <w:tr w:rsidR="00955B92" w:rsidRPr="00955B92" w14:paraId="4ED75B14" w14:textId="77777777">
        <w:trPr>
          <w:trHeight w:val="936"/>
        </w:trPr>
        <w:tc>
          <w:tcPr>
            <w:tcW w:w="1507" w:type="pct"/>
            <w:vAlign w:val="center"/>
          </w:tcPr>
          <w:p w14:paraId="39B7C99A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The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mRS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at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last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follow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up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937" w:type="pct"/>
            <w:vAlign w:val="center"/>
          </w:tcPr>
          <w:p w14:paraId="5ABDE778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2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46" w:type="pct"/>
            <w:vAlign w:val="center"/>
          </w:tcPr>
          <w:p w14:paraId="4265CE3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1.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center"/>
          </w:tcPr>
          <w:p w14:paraId="56A51C33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2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3" w:type="pct"/>
            <w:vAlign w:val="center"/>
          </w:tcPr>
          <w:p w14:paraId="1737B2E9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320</w:t>
            </w:r>
          </w:p>
        </w:tc>
      </w:tr>
    </w:tbl>
    <w:p w14:paraId="36CDDE37" w14:textId="77777777" w:rsidR="00FB4CB3" w:rsidRPr="00955B92" w:rsidRDefault="00955B92">
      <w:pPr>
        <w:spacing w:line="480" w:lineRule="auto"/>
        <w:rPr>
          <w:rFonts w:ascii="Times New Roman" w:hAnsi="Times New Roman"/>
          <w:color w:val="000000" w:themeColor="text1"/>
          <w:sz w:val="24"/>
          <w:szCs w:val="28"/>
        </w:rPr>
      </w:pPr>
      <w:r w:rsidRPr="00955B92">
        <w:rPr>
          <w:rFonts w:ascii="Times New Roman" w:hAnsi="Times New Roman"/>
          <w:bCs/>
          <w:color w:val="000000" w:themeColor="text1"/>
          <w:sz w:val="24"/>
          <w:szCs w:val="24"/>
          <w:lang w:eastAsia="zh-Hans"/>
        </w:rPr>
        <w:t>Abbreviations: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QR,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nterquartile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range;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VIG,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>ntravenous immunoglobulin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mRS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modified Rankin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S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cale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NMDAR, N-methyl-D-aspartate receptor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;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Qalb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cerebrospinal fluid /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serum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albumin quotient.</w:t>
      </w:r>
    </w:p>
    <w:p w14:paraId="12D2B68E" w14:textId="77777777" w:rsidR="00FB4CB3" w:rsidRPr="00955B92" w:rsidRDefault="00FB4CB3">
      <w:pPr>
        <w:spacing w:line="480" w:lineRule="auto"/>
        <w:rPr>
          <w:rFonts w:ascii="Times New Roman" w:hAnsi="Times New Roman"/>
          <w:color w:val="000000" w:themeColor="text1"/>
          <w:sz w:val="24"/>
          <w:szCs w:val="28"/>
        </w:rPr>
      </w:pPr>
    </w:p>
    <w:p w14:paraId="38B21F82" w14:textId="77777777" w:rsidR="00FB4CB3" w:rsidRPr="00955B92" w:rsidRDefault="00FB4CB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8"/>
        </w:rPr>
      </w:pPr>
    </w:p>
    <w:p w14:paraId="246F815D" w14:textId="77777777" w:rsidR="00FB4CB3" w:rsidRPr="00955B92" w:rsidRDefault="00FB4CB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8"/>
        </w:rPr>
        <w:sectPr w:rsidR="00FB4CB3" w:rsidRPr="00955B92" w:rsidSect="00955B92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64C29D08" w14:textId="0A7D2F20" w:rsidR="00FB4CB3" w:rsidRPr="00955B92" w:rsidRDefault="00955B92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1" w:name="_Hlk117346079"/>
      <w:r w:rsidRPr="00955B92">
        <w:rPr>
          <w:color w:val="000000" w:themeColor="text1"/>
          <w:sz w:val="24"/>
          <w:szCs w:val="28"/>
        </w:rPr>
        <w:t xml:space="preserve">Additional file 1: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8"/>
        </w:rPr>
        <w:t>Table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8"/>
        </w:rPr>
        <w:t xml:space="preserve"> 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8"/>
        </w:rPr>
        <w:t>4</w:t>
      </w:r>
      <w:bookmarkEnd w:id="1"/>
      <w:r w:rsidRPr="00955B92">
        <w:rPr>
          <w:rFonts w:ascii="Times New Roman" w:hAnsi="Times New Roman"/>
          <w:b/>
          <w:bCs/>
          <w:color w:val="000000" w:themeColor="text1"/>
          <w:sz w:val="24"/>
          <w:szCs w:val="28"/>
        </w:rPr>
        <w:t>.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Comparison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clinical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nd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paraclinical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characteristic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between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good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nd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poor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prognosi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group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n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>euronal surface antibody-associated autoimmune encephalit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8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2"/>
        <w:gridCol w:w="3079"/>
        <w:gridCol w:w="3101"/>
        <w:gridCol w:w="2136"/>
      </w:tblGrid>
      <w:tr w:rsidR="00955B92" w:rsidRPr="00955B92" w14:paraId="458C431B" w14:textId="77777777">
        <w:trPr>
          <w:trHeight w:val="468"/>
        </w:trPr>
        <w:tc>
          <w:tcPr>
            <w:tcW w:w="2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F2A5A" w14:textId="77777777" w:rsidR="00FB4CB3" w:rsidRPr="00955B92" w:rsidRDefault="00FB4CB3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88E7E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 xml:space="preserve">The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mRS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&lt; 2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 xml:space="preserve">group 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(n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=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64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F62C6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The mRS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≥ 2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group 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=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D0818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eastAsia="zh-Hans" w:bidi="ar"/>
              </w:rPr>
              <w:t>P</w:t>
            </w:r>
            <w:r w:rsidRPr="00955B92">
              <w:rPr>
                <w:rFonts w:ascii="Times New Roman Regular" w:hAnsi="Times New Roman Regular"/>
                <w:color w:val="000000" w:themeColor="text1"/>
                <w:kern w:val="0"/>
                <w:sz w:val="24"/>
                <w:szCs w:val="24"/>
                <w:lang w:eastAsia="zh-Hans" w:bidi="ar"/>
              </w:rPr>
              <w:t xml:space="preserve">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955B92" w:rsidRPr="00955B92" w14:paraId="29F701AD" w14:textId="77777777">
        <w:trPr>
          <w:trHeight w:val="468"/>
        </w:trPr>
        <w:tc>
          <w:tcPr>
            <w:tcW w:w="2021" w:type="pct"/>
            <w:vAlign w:val="center"/>
          </w:tcPr>
          <w:p w14:paraId="30F73A1A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Female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  <w:tc>
          <w:tcPr>
            <w:tcW w:w="1103" w:type="pct"/>
            <w:vAlign w:val="center"/>
          </w:tcPr>
          <w:p w14:paraId="177CC260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1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2839A8EE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9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471273F3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65</w:t>
            </w:r>
          </w:p>
        </w:tc>
      </w:tr>
      <w:tr w:rsidR="00955B92" w:rsidRPr="00955B92" w14:paraId="2D4A5991" w14:textId="77777777">
        <w:trPr>
          <w:trHeight w:val="468"/>
        </w:trPr>
        <w:tc>
          <w:tcPr>
            <w:tcW w:w="2021" w:type="pct"/>
            <w:vAlign w:val="center"/>
          </w:tcPr>
          <w:p w14:paraId="04081FDF" w14:textId="77777777" w:rsidR="00FB4CB3" w:rsidRPr="00955B92" w:rsidRDefault="00955B92">
            <w:pPr>
              <w:widowControl/>
              <w:spacing w:line="360" w:lineRule="auto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Onset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age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1103" w:type="pct"/>
            <w:vAlign w:val="center"/>
          </w:tcPr>
          <w:p w14:paraId="46BB4F34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5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1ADA69A4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6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481373B2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50</w:t>
            </w:r>
          </w:p>
        </w:tc>
      </w:tr>
      <w:tr w:rsidR="00955B92" w:rsidRPr="00955B92" w14:paraId="72EB3C8E" w14:textId="77777777">
        <w:trPr>
          <w:trHeight w:val="468"/>
        </w:trPr>
        <w:tc>
          <w:tcPr>
            <w:tcW w:w="5000" w:type="pct"/>
            <w:gridSpan w:val="4"/>
            <w:vAlign w:val="center"/>
          </w:tcPr>
          <w:p w14:paraId="185AEAB7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Presence of antibody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</w:tr>
      <w:tr w:rsidR="00955B92" w:rsidRPr="00955B92" w14:paraId="209B68D0" w14:textId="77777777">
        <w:trPr>
          <w:trHeight w:val="468"/>
        </w:trPr>
        <w:tc>
          <w:tcPr>
            <w:tcW w:w="2021" w:type="pct"/>
            <w:vAlign w:val="center"/>
          </w:tcPr>
          <w:p w14:paraId="457EF7C4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Serum</w:t>
            </w:r>
          </w:p>
        </w:tc>
        <w:tc>
          <w:tcPr>
            <w:tcW w:w="1103" w:type="pct"/>
            <w:vAlign w:val="center"/>
          </w:tcPr>
          <w:p w14:paraId="32F3EE80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4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5311653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9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5D65AC9A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43</w:t>
            </w:r>
          </w:p>
        </w:tc>
      </w:tr>
      <w:tr w:rsidR="00955B92" w:rsidRPr="00955B92" w14:paraId="715BFA2C" w14:textId="77777777">
        <w:trPr>
          <w:trHeight w:val="468"/>
        </w:trPr>
        <w:tc>
          <w:tcPr>
            <w:tcW w:w="2021" w:type="pct"/>
            <w:vAlign w:val="center"/>
          </w:tcPr>
          <w:p w14:paraId="0510B760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CSF</w:t>
            </w:r>
          </w:p>
        </w:tc>
        <w:tc>
          <w:tcPr>
            <w:tcW w:w="1103" w:type="pct"/>
            <w:vAlign w:val="center"/>
          </w:tcPr>
          <w:p w14:paraId="6D57A01C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9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55A641E4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6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663A9B12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97</w:t>
            </w:r>
          </w:p>
        </w:tc>
      </w:tr>
      <w:tr w:rsidR="00955B92" w:rsidRPr="00955B92" w14:paraId="45556A2C" w14:textId="77777777">
        <w:trPr>
          <w:trHeight w:val="468"/>
        </w:trPr>
        <w:tc>
          <w:tcPr>
            <w:tcW w:w="5000" w:type="pct"/>
            <w:gridSpan w:val="4"/>
            <w:vAlign w:val="center"/>
          </w:tcPr>
          <w:p w14:paraId="709954C1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Antibody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types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(%)</w:t>
            </w:r>
          </w:p>
        </w:tc>
      </w:tr>
      <w:tr w:rsidR="00955B92" w:rsidRPr="00955B92" w14:paraId="09DDD50A" w14:textId="77777777">
        <w:trPr>
          <w:trHeight w:val="468"/>
        </w:trPr>
        <w:tc>
          <w:tcPr>
            <w:tcW w:w="2021" w:type="pct"/>
            <w:vAlign w:val="center"/>
          </w:tcPr>
          <w:p w14:paraId="78D6EFC6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NMDAR</w:t>
            </w:r>
          </w:p>
        </w:tc>
        <w:tc>
          <w:tcPr>
            <w:tcW w:w="1103" w:type="pct"/>
            <w:vAlign w:val="center"/>
          </w:tcPr>
          <w:p w14:paraId="68B97E4E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1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6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2F2F6E73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49ACEBC6" w14:textId="77777777" w:rsidR="00FB4CB3" w:rsidRPr="00955B92" w:rsidRDefault="00955B92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44</w:t>
            </w:r>
          </w:p>
        </w:tc>
      </w:tr>
      <w:tr w:rsidR="00955B92" w:rsidRPr="00955B92" w14:paraId="12D248DA" w14:textId="77777777">
        <w:trPr>
          <w:trHeight w:val="468"/>
        </w:trPr>
        <w:tc>
          <w:tcPr>
            <w:tcW w:w="2021" w:type="pct"/>
            <w:vAlign w:val="center"/>
          </w:tcPr>
          <w:p w14:paraId="1E428666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LGI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03" w:type="pct"/>
            <w:vAlign w:val="center"/>
          </w:tcPr>
          <w:p w14:paraId="792ABF8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4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7801D0D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78B6AB30" w14:textId="77777777" w:rsidR="00FB4CB3" w:rsidRPr="00955B92" w:rsidRDefault="00FB4CB3">
            <w:pPr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</w:tr>
      <w:tr w:rsidR="00955B92" w:rsidRPr="00955B92" w14:paraId="4DD995CD" w14:textId="77777777">
        <w:trPr>
          <w:trHeight w:val="468"/>
        </w:trPr>
        <w:tc>
          <w:tcPr>
            <w:tcW w:w="2021" w:type="pct"/>
            <w:vAlign w:val="center"/>
          </w:tcPr>
          <w:p w14:paraId="284182C7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GABA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vertAlign w:val="subscript"/>
                <w:lang w:bidi="ar"/>
              </w:rPr>
              <w:t>B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1103" w:type="pct"/>
            <w:vAlign w:val="center"/>
          </w:tcPr>
          <w:p w14:paraId="7442CCE1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6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41BAC39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7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34EEF27E" w14:textId="77777777" w:rsidR="00FB4CB3" w:rsidRPr="00955B92" w:rsidRDefault="00FB4CB3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</w:tr>
      <w:tr w:rsidR="00955B92" w:rsidRPr="00955B92" w14:paraId="06E66E19" w14:textId="77777777">
        <w:trPr>
          <w:trHeight w:val="468"/>
        </w:trPr>
        <w:tc>
          <w:tcPr>
            <w:tcW w:w="2021" w:type="pct"/>
            <w:vAlign w:val="center"/>
          </w:tcPr>
          <w:p w14:paraId="2F54C4FF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1103" w:type="pct"/>
            <w:vAlign w:val="center"/>
          </w:tcPr>
          <w:p w14:paraId="62163736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095104E3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04352C05" w14:textId="77777777" w:rsidR="00FB4CB3" w:rsidRPr="00955B92" w:rsidRDefault="00FB4CB3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</w:tr>
      <w:tr w:rsidR="00955B92" w:rsidRPr="00955B92" w14:paraId="2401E2F0" w14:textId="77777777">
        <w:trPr>
          <w:trHeight w:val="468"/>
        </w:trPr>
        <w:tc>
          <w:tcPr>
            <w:tcW w:w="2021" w:type="pct"/>
            <w:vAlign w:val="center"/>
          </w:tcPr>
          <w:p w14:paraId="511A63FD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Disease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duration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days</w:t>
            </w:r>
            <w:r w:rsidRPr="00955B92">
              <w:rPr>
                <w:rStyle w:val="font11"/>
                <w:rFonts w:ascii="Times New Roman Regular" w:hAnsi="Times New Roman Regular" w:cs="Times New Roman Regular" w:hint="eastAsia"/>
                <w:color w:val="000000" w:themeColor="text1"/>
                <w:lang w:bidi="ar"/>
              </w:rPr>
              <w:t>,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 w:hint="eastAsia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1103" w:type="pct"/>
            <w:vAlign w:val="center"/>
          </w:tcPr>
          <w:p w14:paraId="7C7AAF8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3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09ABFCD3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2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260EE207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15</w:t>
            </w:r>
          </w:p>
        </w:tc>
      </w:tr>
      <w:tr w:rsidR="00955B92" w:rsidRPr="00955B92" w14:paraId="2B207172" w14:textId="77777777">
        <w:trPr>
          <w:trHeight w:val="468"/>
        </w:trPr>
        <w:tc>
          <w:tcPr>
            <w:tcW w:w="2021" w:type="pct"/>
            <w:vAlign w:val="center"/>
          </w:tcPr>
          <w:p w14:paraId="776BD418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Prodromal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  <w:tc>
          <w:tcPr>
            <w:tcW w:w="1103" w:type="pct"/>
            <w:vAlign w:val="center"/>
          </w:tcPr>
          <w:p w14:paraId="7EB4A4C9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8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7322ADD3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14736CC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00</w:t>
            </w:r>
          </w:p>
        </w:tc>
      </w:tr>
      <w:tr w:rsidR="00955B92" w:rsidRPr="00955B92" w14:paraId="65A9D8AD" w14:textId="77777777">
        <w:trPr>
          <w:trHeight w:val="468"/>
        </w:trPr>
        <w:tc>
          <w:tcPr>
            <w:tcW w:w="2021" w:type="pct"/>
            <w:vAlign w:val="center"/>
          </w:tcPr>
          <w:p w14:paraId="16ACFEE1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Concomitant tumors, n (%)</w:t>
            </w:r>
          </w:p>
        </w:tc>
        <w:tc>
          <w:tcPr>
            <w:tcW w:w="1103" w:type="pct"/>
            <w:vAlign w:val="center"/>
          </w:tcPr>
          <w:p w14:paraId="05BAB6C3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6702131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55A2E7F7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50</w:t>
            </w:r>
          </w:p>
        </w:tc>
      </w:tr>
      <w:tr w:rsidR="00955B92" w:rsidRPr="00955B92" w14:paraId="1D47C000" w14:textId="77777777">
        <w:trPr>
          <w:trHeight w:val="468"/>
        </w:trPr>
        <w:tc>
          <w:tcPr>
            <w:tcW w:w="5000" w:type="pct"/>
            <w:gridSpan w:val="4"/>
            <w:vAlign w:val="center"/>
          </w:tcPr>
          <w:p w14:paraId="3FEA5EE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Initial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</w:tr>
      <w:tr w:rsidR="00955B92" w:rsidRPr="00955B92" w14:paraId="4AECE9D9" w14:textId="77777777">
        <w:trPr>
          <w:trHeight w:val="468"/>
        </w:trPr>
        <w:tc>
          <w:tcPr>
            <w:tcW w:w="2021" w:type="pct"/>
            <w:vAlign w:val="center"/>
          </w:tcPr>
          <w:p w14:paraId="649D920B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Seizures</w:t>
            </w:r>
          </w:p>
        </w:tc>
        <w:tc>
          <w:tcPr>
            <w:tcW w:w="1103" w:type="pct"/>
            <w:vAlign w:val="center"/>
          </w:tcPr>
          <w:p w14:paraId="0BF8AC3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6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5DF40D0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9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6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76A59FB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36</w:t>
            </w:r>
          </w:p>
        </w:tc>
      </w:tr>
      <w:tr w:rsidR="00955B92" w:rsidRPr="00955B92" w14:paraId="10C9B45E" w14:textId="77777777">
        <w:trPr>
          <w:trHeight w:val="468"/>
        </w:trPr>
        <w:tc>
          <w:tcPr>
            <w:tcW w:w="2021" w:type="pct"/>
            <w:vAlign w:val="center"/>
          </w:tcPr>
          <w:p w14:paraId="7DD416D9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Psychiatric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</w:t>
            </w:r>
          </w:p>
        </w:tc>
        <w:tc>
          <w:tcPr>
            <w:tcW w:w="1103" w:type="pct"/>
            <w:vAlign w:val="center"/>
          </w:tcPr>
          <w:p w14:paraId="4C7D8E0C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8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07BF4F16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5149A19C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75</w:t>
            </w:r>
          </w:p>
        </w:tc>
      </w:tr>
      <w:tr w:rsidR="00955B92" w:rsidRPr="00955B92" w14:paraId="28221337" w14:textId="77777777">
        <w:trPr>
          <w:trHeight w:val="468"/>
        </w:trPr>
        <w:tc>
          <w:tcPr>
            <w:tcW w:w="2021" w:type="pct"/>
            <w:vAlign w:val="center"/>
          </w:tcPr>
          <w:p w14:paraId="251933B2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Memory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dysfunction</w:t>
            </w:r>
          </w:p>
        </w:tc>
        <w:tc>
          <w:tcPr>
            <w:tcW w:w="1103" w:type="pct"/>
            <w:vAlign w:val="center"/>
          </w:tcPr>
          <w:p w14:paraId="52E0FA5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3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1BF000A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8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61558026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29</w:t>
            </w:r>
          </w:p>
        </w:tc>
      </w:tr>
      <w:tr w:rsidR="00955B92" w:rsidRPr="00955B92" w14:paraId="64EC4E4F" w14:textId="77777777">
        <w:trPr>
          <w:trHeight w:val="468"/>
        </w:trPr>
        <w:tc>
          <w:tcPr>
            <w:tcW w:w="2021" w:type="pct"/>
            <w:vAlign w:val="center"/>
          </w:tcPr>
          <w:p w14:paraId="3E47DD8D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Other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103" w:type="pct"/>
            <w:vAlign w:val="center"/>
          </w:tcPr>
          <w:p w14:paraId="660B4961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4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5A0B024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7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73642BAC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05</w:t>
            </w:r>
          </w:p>
        </w:tc>
      </w:tr>
      <w:tr w:rsidR="00955B92" w:rsidRPr="00955B92" w14:paraId="7E82BC93" w14:textId="77777777">
        <w:trPr>
          <w:trHeight w:val="468"/>
        </w:trPr>
        <w:tc>
          <w:tcPr>
            <w:tcW w:w="2021" w:type="pct"/>
            <w:vAlign w:val="center"/>
          </w:tcPr>
          <w:p w14:paraId="58850B08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8"/>
              </w:rPr>
              <w:t>Qalb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 xml:space="preserve">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8"/>
              </w:rPr>
              <w:t>elevation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  <w:tc>
          <w:tcPr>
            <w:tcW w:w="1103" w:type="pct"/>
            <w:vAlign w:val="center"/>
          </w:tcPr>
          <w:p w14:paraId="0305260D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8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779162AA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1F82F877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028</w:t>
            </w:r>
          </w:p>
        </w:tc>
      </w:tr>
      <w:tr w:rsidR="00955B92" w:rsidRPr="00955B92" w14:paraId="43CDEC10" w14:textId="77777777">
        <w:trPr>
          <w:trHeight w:val="468"/>
        </w:trPr>
        <w:tc>
          <w:tcPr>
            <w:tcW w:w="2021" w:type="pct"/>
            <w:vAlign w:val="center"/>
          </w:tcPr>
          <w:p w14:paraId="78896150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CSF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analyses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1103" w:type="pct"/>
            <w:vAlign w:val="center"/>
          </w:tcPr>
          <w:p w14:paraId="49673B77" w14:textId="77777777" w:rsidR="00FB4CB3" w:rsidRPr="00955B92" w:rsidRDefault="00FB4CB3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111" w:type="pct"/>
            <w:vAlign w:val="center"/>
          </w:tcPr>
          <w:p w14:paraId="18611262" w14:textId="77777777" w:rsidR="00FB4CB3" w:rsidRPr="00955B92" w:rsidRDefault="00FB4CB3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vAlign w:val="center"/>
          </w:tcPr>
          <w:p w14:paraId="5F0AFE62" w14:textId="77777777" w:rsidR="00FB4CB3" w:rsidRPr="00955B92" w:rsidRDefault="00FB4CB3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</w:p>
        </w:tc>
      </w:tr>
      <w:tr w:rsidR="00955B92" w:rsidRPr="00955B92" w14:paraId="7FA1D2E0" w14:textId="77777777">
        <w:trPr>
          <w:trHeight w:val="468"/>
        </w:trPr>
        <w:tc>
          <w:tcPr>
            <w:tcW w:w="2021" w:type="pct"/>
            <w:vAlign w:val="center"/>
          </w:tcPr>
          <w:p w14:paraId="4DE60252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WBC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10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6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03" w:type="pct"/>
            <w:vAlign w:val="center"/>
          </w:tcPr>
          <w:p w14:paraId="0BF3DBD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6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25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25453E44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11.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6C727FE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342</w:t>
            </w:r>
          </w:p>
        </w:tc>
      </w:tr>
      <w:tr w:rsidR="00955B92" w:rsidRPr="00955B92" w14:paraId="6A3F2D9F" w14:textId="77777777">
        <w:trPr>
          <w:trHeight w:val="468"/>
        </w:trPr>
        <w:tc>
          <w:tcPr>
            <w:tcW w:w="2021" w:type="pct"/>
            <w:vAlign w:val="center"/>
          </w:tcPr>
          <w:p w14:paraId="7E23D548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Protein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mg/dL</w:t>
            </w:r>
          </w:p>
        </w:tc>
        <w:tc>
          <w:tcPr>
            <w:tcW w:w="1103" w:type="pct"/>
            <w:vAlign w:val="center"/>
          </w:tcPr>
          <w:p w14:paraId="3FBA1960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4.1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8.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42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616C5935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1.7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1.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65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14A71E39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038</w:t>
            </w:r>
          </w:p>
        </w:tc>
      </w:tr>
      <w:tr w:rsidR="00955B92" w:rsidRPr="00955B92" w14:paraId="41A9E6BA" w14:textId="77777777">
        <w:trPr>
          <w:trHeight w:val="468"/>
        </w:trPr>
        <w:tc>
          <w:tcPr>
            <w:tcW w:w="2021" w:type="pct"/>
            <w:vAlign w:val="center"/>
          </w:tcPr>
          <w:p w14:paraId="14C62074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CSF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IgG,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mg/L</w:t>
            </w:r>
          </w:p>
        </w:tc>
        <w:tc>
          <w:tcPr>
            <w:tcW w:w="1103" w:type="pct"/>
            <w:vAlign w:val="center"/>
          </w:tcPr>
          <w:p w14:paraId="0FD7C701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1.6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1.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54.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63FA2211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7.9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27.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137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0DF9C291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064</w:t>
            </w:r>
          </w:p>
        </w:tc>
      </w:tr>
      <w:tr w:rsidR="00955B92" w:rsidRPr="00955B92" w14:paraId="400F8DE3" w14:textId="77777777">
        <w:trPr>
          <w:trHeight w:val="468"/>
        </w:trPr>
        <w:tc>
          <w:tcPr>
            <w:tcW w:w="2021" w:type="pct"/>
            <w:vAlign w:val="center"/>
          </w:tcPr>
          <w:p w14:paraId="2E05544C" w14:textId="77777777" w:rsidR="00FB4CB3" w:rsidRPr="00955B92" w:rsidRDefault="00955B92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CSF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 xml:space="preserve">albumin,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szCs w:val="24"/>
              </w:rPr>
              <w:t>mg/L</w:t>
            </w:r>
          </w:p>
        </w:tc>
        <w:tc>
          <w:tcPr>
            <w:tcW w:w="1103" w:type="pct"/>
            <w:vAlign w:val="center"/>
          </w:tcPr>
          <w:p w14:paraId="1D7FC293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04.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58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273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4958488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47.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56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386.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5AE28B87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.199</w:t>
            </w:r>
          </w:p>
        </w:tc>
      </w:tr>
      <w:tr w:rsidR="00955B92" w:rsidRPr="00955B92" w14:paraId="6208ECB7" w14:textId="77777777">
        <w:trPr>
          <w:trHeight w:val="468"/>
        </w:trPr>
        <w:tc>
          <w:tcPr>
            <w:tcW w:w="2021" w:type="pct"/>
            <w:vAlign w:val="center"/>
          </w:tcPr>
          <w:p w14:paraId="2FC3211F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Brain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lesions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  <w:tc>
          <w:tcPr>
            <w:tcW w:w="1103" w:type="pct"/>
            <w:vAlign w:val="center"/>
          </w:tcPr>
          <w:p w14:paraId="6BDA6C10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8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35709EC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12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4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3C88AAB0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31</w:t>
            </w:r>
          </w:p>
        </w:tc>
      </w:tr>
      <w:tr w:rsidR="00955B92" w:rsidRPr="00955B92" w14:paraId="17F40319" w14:textId="77777777">
        <w:trPr>
          <w:trHeight w:val="468"/>
        </w:trPr>
        <w:tc>
          <w:tcPr>
            <w:tcW w:w="5000" w:type="pct"/>
            <w:gridSpan w:val="4"/>
            <w:vAlign w:val="center"/>
          </w:tcPr>
          <w:p w14:paraId="0B6E0CF6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F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irst-line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immunotherapies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,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%)</w:t>
            </w:r>
          </w:p>
        </w:tc>
      </w:tr>
      <w:tr w:rsidR="00955B92" w:rsidRPr="00955B92" w14:paraId="7D90782F" w14:textId="77777777">
        <w:trPr>
          <w:trHeight w:val="468"/>
        </w:trPr>
        <w:tc>
          <w:tcPr>
            <w:tcW w:w="2021" w:type="pct"/>
            <w:vAlign w:val="center"/>
          </w:tcPr>
          <w:p w14:paraId="0727A5BC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Steroids</w:t>
            </w:r>
          </w:p>
        </w:tc>
        <w:tc>
          <w:tcPr>
            <w:tcW w:w="1103" w:type="pct"/>
            <w:vAlign w:val="center"/>
          </w:tcPr>
          <w:p w14:paraId="170DD3FF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8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0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6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088AA80B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2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9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4A5D6FA2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14</w:t>
            </w:r>
          </w:p>
        </w:tc>
      </w:tr>
      <w:tr w:rsidR="00955B92" w:rsidRPr="00955B92" w14:paraId="42EB5AA9" w14:textId="77777777">
        <w:trPr>
          <w:trHeight w:val="468"/>
        </w:trPr>
        <w:tc>
          <w:tcPr>
            <w:tcW w:w="2021" w:type="pct"/>
            <w:vAlign w:val="center"/>
          </w:tcPr>
          <w:p w14:paraId="2A5F9737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IVIG</w:t>
            </w:r>
          </w:p>
        </w:tc>
        <w:tc>
          <w:tcPr>
            <w:tcW w:w="1103" w:type="pct"/>
            <w:vAlign w:val="center"/>
          </w:tcPr>
          <w:p w14:paraId="3038E170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0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112D51F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4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2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8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12AE4720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608</w:t>
            </w:r>
          </w:p>
        </w:tc>
      </w:tr>
      <w:tr w:rsidR="00955B92" w:rsidRPr="00955B92" w14:paraId="138E6967" w14:textId="77777777">
        <w:trPr>
          <w:trHeight w:val="468"/>
        </w:trPr>
        <w:tc>
          <w:tcPr>
            <w:tcW w:w="2021" w:type="pct"/>
            <w:vAlign w:val="center"/>
          </w:tcPr>
          <w:p w14:paraId="5A01DC89" w14:textId="77777777" w:rsidR="00FB4CB3" w:rsidRPr="00955B92" w:rsidRDefault="00955B92">
            <w:pPr>
              <w:widowControl/>
              <w:spacing w:line="360" w:lineRule="auto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Time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of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follow-up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years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median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(IQR)</w:t>
            </w:r>
          </w:p>
        </w:tc>
        <w:tc>
          <w:tcPr>
            <w:tcW w:w="1103" w:type="pct"/>
            <w:vAlign w:val="center"/>
          </w:tcPr>
          <w:p w14:paraId="14765721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2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5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4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1" w:type="pct"/>
            <w:vAlign w:val="center"/>
          </w:tcPr>
          <w:p w14:paraId="1AF93AEC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3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8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(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,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5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7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14:paraId="66563078" w14:textId="77777777" w:rsidR="00FB4CB3" w:rsidRPr="00955B92" w:rsidRDefault="00955B9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0.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>172</w:t>
            </w:r>
          </w:p>
        </w:tc>
      </w:tr>
    </w:tbl>
    <w:p w14:paraId="596E46EB" w14:textId="77777777" w:rsidR="00FB4CB3" w:rsidRPr="00955B92" w:rsidRDefault="00955B92">
      <w:pPr>
        <w:spacing w:line="480" w:lineRule="auto"/>
        <w:rPr>
          <w:rFonts w:ascii="Times New Roman" w:hAnsi="Times New Roman"/>
          <w:color w:val="000000" w:themeColor="text1"/>
          <w:sz w:val="24"/>
          <w:szCs w:val="28"/>
        </w:rPr>
      </w:pPr>
      <w:r w:rsidRPr="00955B92">
        <w:rPr>
          <w:rFonts w:ascii="Times New Roman" w:hAnsi="Times New Roman"/>
          <w:bCs/>
          <w:color w:val="000000" w:themeColor="text1"/>
          <w:sz w:val="24"/>
          <w:szCs w:val="24"/>
          <w:lang w:eastAsia="zh-Hans"/>
        </w:rPr>
        <w:t>Abbreviations: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 Regular" w:eastAsia="SimSun" w:hAnsi="Times New Roman Regular" w:cs="Times New Roman Regular"/>
          <w:color w:val="000000" w:themeColor="text1"/>
          <w:kern w:val="0"/>
          <w:sz w:val="24"/>
          <w:szCs w:val="24"/>
          <w:lang w:bidi="ar"/>
        </w:rPr>
        <w:t>CSF,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cerebrospinal fluid;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>GABA</w:t>
      </w:r>
      <w:r w:rsidRPr="00955B9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B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R,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gamma-aminobutyric acid B receptor; </w:t>
      </w:r>
      <w:r w:rsidRPr="00955B92">
        <w:rPr>
          <w:rFonts w:ascii="Times New Roman Regular" w:hAnsi="Times New Roman Regular" w:cs="Times New Roman Regular" w:hint="eastAsia"/>
          <w:color w:val="000000" w:themeColor="text1"/>
          <w:sz w:val="24"/>
          <w:szCs w:val="24"/>
        </w:rPr>
        <w:t xml:space="preserve">IgG, immunoglobulin G;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QR,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nterquartile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range;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VIG,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>ntravenous immunoglobulin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LGI1,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l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eucine-rich glioma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-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inactivated 1;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mRS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modified Rankin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S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cale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NMDAR, N-methyl-D-aspartate receptor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Qalb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cerebrospinal fluid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/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serum albumin quotient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WBC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white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blood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cell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.</w:t>
      </w:r>
    </w:p>
    <w:p w14:paraId="76A38F8B" w14:textId="77777777" w:rsidR="00FB4CB3" w:rsidRPr="00955B92" w:rsidRDefault="00FB4CB3">
      <w:pPr>
        <w:spacing w:line="480" w:lineRule="auto"/>
        <w:rPr>
          <w:rFonts w:ascii="Times New Roman" w:hAnsi="Times New Roman"/>
          <w:color w:val="000000" w:themeColor="text1"/>
          <w:sz w:val="24"/>
          <w:szCs w:val="28"/>
        </w:rPr>
      </w:pPr>
      <w:bookmarkStart w:id="2" w:name="_GoBack"/>
      <w:bookmarkEnd w:id="2"/>
    </w:p>
    <w:p w14:paraId="7BC6B018" w14:textId="77777777" w:rsidR="00FB4CB3" w:rsidRPr="00955B92" w:rsidRDefault="00FB4CB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05E7871" w14:textId="77777777" w:rsidR="00FB4CB3" w:rsidRPr="00955B92" w:rsidRDefault="00FB4CB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  <w:sectPr w:rsidR="00FB4CB3" w:rsidRPr="00955B92" w:rsidSect="00955B92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133F33F0" w14:textId="64D6B560" w:rsidR="00FB4CB3" w:rsidRPr="00955B92" w:rsidRDefault="00955B92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955B92">
        <w:rPr>
          <w:color w:val="000000" w:themeColor="text1"/>
          <w:sz w:val="24"/>
          <w:szCs w:val="28"/>
        </w:rPr>
        <w:t xml:space="preserve">Additional file 1: 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5.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M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ultivariate logistic regression analyses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or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poor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long-term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prognosis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of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n</w:t>
      </w:r>
      <w:r w:rsidRPr="00955B92">
        <w:rPr>
          <w:rFonts w:ascii="Times New Roman" w:hAnsi="Times New Roman"/>
          <w:b/>
          <w:bCs/>
          <w:color w:val="000000" w:themeColor="text1"/>
          <w:sz w:val="24"/>
          <w:szCs w:val="24"/>
        </w:rPr>
        <w:t>euronal surface antibody-associated autoimmune encephalit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85" w:type="dxa"/>
          <w:bottom w:w="15" w:type="dxa"/>
          <w:right w:w="85" w:type="dxa"/>
        </w:tblCellMar>
        <w:tblLook w:val="04A0" w:firstRow="1" w:lastRow="0" w:firstColumn="1" w:lastColumn="0" w:noHBand="0" w:noVBand="1"/>
      </w:tblPr>
      <w:tblGrid>
        <w:gridCol w:w="3760"/>
        <w:gridCol w:w="3465"/>
        <w:gridCol w:w="2268"/>
        <w:gridCol w:w="2550"/>
        <w:gridCol w:w="1905"/>
      </w:tblGrid>
      <w:tr w:rsidR="00955B92" w:rsidRPr="00955B92" w14:paraId="1CDAB20B" w14:textId="77777777">
        <w:trPr>
          <w:trHeight w:val="624"/>
        </w:trPr>
        <w:tc>
          <w:tcPr>
            <w:tcW w:w="1348" w:type="pct"/>
          </w:tcPr>
          <w:p w14:paraId="7AB82A1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Models</w:t>
            </w:r>
          </w:p>
        </w:tc>
        <w:tc>
          <w:tcPr>
            <w:tcW w:w="1242" w:type="pct"/>
          </w:tcPr>
          <w:p w14:paraId="0633C57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V</w:t>
            </w:r>
            <w:r w:rsidRPr="00955B92">
              <w:rPr>
                <w:rFonts w:ascii="Times New Roman" w:eastAsia="SimSun" w:hAnsi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ariable</w:t>
            </w:r>
            <w:r w:rsidRPr="00955B92">
              <w:rPr>
                <w:rFonts w:ascii="Times New Roman" w:eastAsia="SimSun" w:hAnsi="Times New Roman" w:hint="eastAsia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813" w:type="pct"/>
            <w:vAlign w:val="center"/>
          </w:tcPr>
          <w:p w14:paraId="0B2C4679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914" w:type="pct"/>
            <w:vAlign w:val="center"/>
          </w:tcPr>
          <w:p w14:paraId="3C983F50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95% CI</w:t>
            </w:r>
          </w:p>
        </w:tc>
        <w:tc>
          <w:tcPr>
            <w:tcW w:w="683" w:type="pct"/>
            <w:vAlign w:val="center"/>
          </w:tcPr>
          <w:p w14:paraId="37C1B21C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lang w:eastAsia="zh-Hans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Hans"/>
              </w:rPr>
              <w:t xml:space="preserve"> 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955B92" w:rsidRPr="00955B92" w14:paraId="179AE03F" w14:textId="77777777">
        <w:trPr>
          <w:trHeight w:val="624"/>
        </w:trPr>
        <w:tc>
          <w:tcPr>
            <w:tcW w:w="1348" w:type="pct"/>
            <w:vMerge w:val="restart"/>
          </w:tcPr>
          <w:p w14:paraId="0CED099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Model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242" w:type="pct"/>
            <w:vAlign w:val="center"/>
          </w:tcPr>
          <w:p w14:paraId="7C96C00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8"/>
              </w:rPr>
              <w:t>Qalb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 xml:space="preserve">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8"/>
              </w:rPr>
              <w:t>elevation</w:t>
            </w:r>
          </w:p>
        </w:tc>
        <w:tc>
          <w:tcPr>
            <w:tcW w:w="813" w:type="pct"/>
            <w:vAlign w:val="center"/>
          </w:tcPr>
          <w:p w14:paraId="3E5186EA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914" w:type="pct"/>
            <w:vAlign w:val="center"/>
          </w:tcPr>
          <w:p w14:paraId="58B185AA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21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8.45</w:t>
            </w:r>
          </w:p>
        </w:tc>
        <w:tc>
          <w:tcPr>
            <w:tcW w:w="683" w:type="pct"/>
            <w:vAlign w:val="center"/>
          </w:tcPr>
          <w:p w14:paraId="2D61AF9D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955B92" w:rsidRPr="00955B92" w14:paraId="1C411087" w14:textId="77777777">
        <w:trPr>
          <w:trHeight w:val="624"/>
        </w:trPr>
        <w:tc>
          <w:tcPr>
            <w:tcW w:w="1348" w:type="pct"/>
            <w:vMerge/>
          </w:tcPr>
          <w:p w14:paraId="2B998BEF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3C9A086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813" w:type="pct"/>
            <w:vAlign w:val="center"/>
          </w:tcPr>
          <w:p w14:paraId="7C40E9D9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55</w:t>
            </w:r>
          </w:p>
        </w:tc>
        <w:tc>
          <w:tcPr>
            <w:tcW w:w="914" w:type="pct"/>
            <w:vAlign w:val="center"/>
          </w:tcPr>
          <w:p w14:paraId="61581DE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0.18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683" w:type="pct"/>
            <w:vAlign w:val="center"/>
          </w:tcPr>
          <w:p w14:paraId="0C7FC1F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0.301</w:t>
            </w:r>
          </w:p>
        </w:tc>
      </w:tr>
      <w:tr w:rsidR="00955B92" w:rsidRPr="00955B92" w14:paraId="2013D9FA" w14:textId="77777777">
        <w:trPr>
          <w:trHeight w:val="624"/>
        </w:trPr>
        <w:tc>
          <w:tcPr>
            <w:tcW w:w="1348" w:type="pct"/>
            <w:vMerge/>
          </w:tcPr>
          <w:p w14:paraId="0723BED2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015C457A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Onset</w:t>
            </w:r>
            <w:r w:rsidRPr="00955B92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" w:hAnsi="Times New Roman" w:cs="Times New Roman"/>
                <w:color w:val="000000" w:themeColor="text1"/>
                <w:lang w:bidi="ar"/>
              </w:rPr>
              <w:t>age</w:t>
            </w:r>
          </w:p>
        </w:tc>
        <w:tc>
          <w:tcPr>
            <w:tcW w:w="813" w:type="pct"/>
            <w:vAlign w:val="center"/>
          </w:tcPr>
          <w:p w14:paraId="4BE1FBDD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914" w:type="pct"/>
            <w:vAlign w:val="center"/>
          </w:tcPr>
          <w:p w14:paraId="37881D0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00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683" w:type="pct"/>
            <w:vAlign w:val="center"/>
          </w:tcPr>
          <w:p w14:paraId="7BCDC537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0.094</w:t>
            </w:r>
          </w:p>
        </w:tc>
      </w:tr>
      <w:tr w:rsidR="00955B92" w:rsidRPr="00955B92" w14:paraId="0195CD10" w14:textId="77777777">
        <w:trPr>
          <w:trHeight w:val="624"/>
        </w:trPr>
        <w:tc>
          <w:tcPr>
            <w:tcW w:w="1348" w:type="pct"/>
            <w:vMerge w:val="restart"/>
          </w:tcPr>
          <w:p w14:paraId="349DFD3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bidi="ar"/>
              </w:rPr>
              <w:t>Model</w:t>
            </w:r>
            <w:r w:rsidRPr="00955B9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1242" w:type="pct"/>
            <w:vAlign w:val="center"/>
          </w:tcPr>
          <w:p w14:paraId="2C075BE7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8"/>
              </w:rPr>
              <w:t>Qalb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 xml:space="preserve">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8"/>
              </w:rPr>
              <w:t>elevation</w:t>
            </w:r>
          </w:p>
        </w:tc>
        <w:tc>
          <w:tcPr>
            <w:tcW w:w="813" w:type="pct"/>
            <w:vAlign w:val="center"/>
          </w:tcPr>
          <w:p w14:paraId="315D869C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69</w:t>
            </w:r>
          </w:p>
        </w:tc>
        <w:tc>
          <w:tcPr>
            <w:tcW w:w="914" w:type="pct"/>
            <w:vAlign w:val="center"/>
          </w:tcPr>
          <w:p w14:paraId="6C01D26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5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0.93</w:t>
            </w:r>
          </w:p>
        </w:tc>
        <w:tc>
          <w:tcPr>
            <w:tcW w:w="683" w:type="pct"/>
            <w:vAlign w:val="center"/>
          </w:tcPr>
          <w:p w14:paraId="1CF1C16A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18</w:t>
            </w:r>
          </w:p>
        </w:tc>
      </w:tr>
      <w:tr w:rsidR="00955B92" w:rsidRPr="00955B92" w14:paraId="7F7A71EC" w14:textId="77777777">
        <w:trPr>
          <w:trHeight w:val="624"/>
        </w:trPr>
        <w:tc>
          <w:tcPr>
            <w:tcW w:w="1348" w:type="pct"/>
            <w:vMerge/>
          </w:tcPr>
          <w:p w14:paraId="6AE89236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773E12A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813" w:type="pct"/>
            <w:vAlign w:val="center"/>
          </w:tcPr>
          <w:p w14:paraId="235FACB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89</w:t>
            </w:r>
          </w:p>
        </w:tc>
        <w:tc>
          <w:tcPr>
            <w:tcW w:w="914" w:type="pct"/>
            <w:vAlign w:val="center"/>
          </w:tcPr>
          <w:p w14:paraId="287122E0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56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.39</w:t>
            </w:r>
          </w:p>
        </w:tc>
        <w:tc>
          <w:tcPr>
            <w:tcW w:w="683" w:type="pct"/>
            <w:vAlign w:val="center"/>
          </w:tcPr>
          <w:p w14:paraId="1753A8AB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307</w:t>
            </w:r>
          </w:p>
        </w:tc>
      </w:tr>
      <w:tr w:rsidR="00955B92" w:rsidRPr="00955B92" w14:paraId="2E66ABDE" w14:textId="77777777">
        <w:trPr>
          <w:trHeight w:val="624"/>
        </w:trPr>
        <w:tc>
          <w:tcPr>
            <w:tcW w:w="1348" w:type="pct"/>
            <w:vMerge/>
          </w:tcPr>
          <w:p w14:paraId="177167B8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74A4B06B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Onset</w:t>
            </w:r>
            <w:r w:rsidRPr="00955B92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" w:hAnsi="Times New Roman" w:cs="Times New Roman"/>
                <w:color w:val="000000" w:themeColor="text1"/>
                <w:lang w:bidi="ar"/>
              </w:rPr>
              <w:t>age</w:t>
            </w:r>
          </w:p>
        </w:tc>
        <w:tc>
          <w:tcPr>
            <w:tcW w:w="813" w:type="pct"/>
            <w:vAlign w:val="center"/>
          </w:tcPr>
          <w:p w14:paraId="6D10EA0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914" w:type="pct"/>
            <w:vAlign w:val="center"/>
          </w:tcPr>
          <w:p w14:paraId="3CEE59B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99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683" w:type="pct"/>
            <w:vAlign w:val="center"/>
          </w:tcPr>
          <w:p w14:paraId="1EF4BF96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33</w:t>
            </w:r>
          </w:p>
        </w:tc>
      </w:tr>
      <w:tr w:rsidR="00955B92" w:rsidRPr="00955B92" w14:paraId="149227FE" w14:textId="77777777">
        <w:trPr>
          <w:trHeight w:val="624"/>
        </w:trPr>
        <w:tc>
          <w:tcPr>
            <w:tcW w:w="1348" w:type="pct"/>
            <w:vMerge/>
          </w:tcPr>
          <w:p w14:paraId="33DC3D57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2329F65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Disease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duration</w:t>
            </w:r>
          </w:p>
        </w:tc>
        <w:tc>
          <w:tcPr>
            <w:tcW w:w="813" w:type="pct"/>
            <w:vAlign w:val="center"/>
          </w:tcPr>
          <w:p w14:paraId="1BDC493D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914" w:type="pct"/>
            <w:vAlign w:val="center"/>
          </w:tcPr>
          <w:p w14:paraId="6CF276A2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99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683" w:type="pct"/>
            <w:vAlign w:val="center"/>
          </w:tcPr>
          <w:p w14:paraId="2CBE1E0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458</w:t>
            </w:r>
          </w:p>
        </w:tc>
      </w:tr>
      <w:tr w:rsidR="00955B92" w:rsidRPr="00955B92" w14:paraId="634BCAEF" w14:textId="77777777">
        <w:trPr>
          <w:trHeight w:val="624"/>
        </w:trPr>
        <w:tc>
          <w:tcPr>
            <w:tcW w:w="1348" w:type="pct"/>
            <w:vMerge/>
          </w:tcPr>
          <w:p w14:paraId="4614F904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2DA1DBB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Prodromal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</w:t>
            </w:r>
          </w:p>
        </w:tc>
        <w:tc>
          <w:tcPr>
            <w:tcW w:w="813" w:type="pct"/>
            <w:vAlign w:val="center"/>
          </w:tcPr>
          <w:p w14:paraId="35766CA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914" w:type="pct"/>
            <w:vAlign w:val="center"/>
          </w:tcPr>
          <w:p w14:paraId="1B32D122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4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683" w:type="pct"/>
            <w:vAlign w:val="center"/>
          </w:tcPr>
          <w:p w14:paraId="078DBB01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58</w:t>
            </w:r>
          </w:p>
        </w:tc>
      </w:tr>
      <w:tr w:rsidR="00955B92" w:rsidRPr="00955B92" w14:paraId="16ACA9C6" w14:textId="77777777">
        <w:trPr>
          <w:trHeight w:val="624"/>
        </w:trPr>
        <w:tc>
          <w:tcPr>
            <w:tcW w:w="1348" w:type="pct"/>
            <w:vMerge/>
          </w:tcPr>
          <w:p w14:paraId="6DB52E27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5AB88D9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Concomitant tumors</w:t>
            </w:r>
          </w:p>
        </w:tc>
        <w:tc>
          <w:tcPr>
            <w:tcW w:w="813" w:type="pct"/>
            <w:vAlign w:val="center"/>
          </w:tcPr>
          <w:p w14:paraId="751DE58D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914" w:type="pct"/>
            <w:vAlign w:val="center"/>
          </w:tcPr>
          <w:p w14:paraId="16FC356E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43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3.85</w:t>
            </w:r>
          </w:p>
        </w:tc>
        <w:tc>
          <w:tcPr>
            <w:tcW w:w="683" w:type="pct"/>
            <w:vAlign w:val="center"/>
          </w:tcPr>
          <w:p w14:paraId="649A8351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56</w:t>
            </w:r>
          </w:p>
        </w:tc>
      </w:tr>
      <w:tr w:rsidR="00955B92" w:rsidRPr="00955B92" w14:paraId="31FB2B20" w14:textId="77777777">
        <w:trPr>
          <w:trHeight w:val="624"/>
        </w:trPr>
        <w:tc>
          <w:tcPr>
            <w:tcW w:w="1348" w:type="pct"/>
            <w:vMerge/>
          </w:tcPr>
          <w:p w14:paraId="78F9C141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652" w:type="pct"/>
            <w:gridSpan w:val="4"/>
            <w:vAlign w:val="center"/>
          </w:tcPr>
          <w:p w14:paraId="2077E0E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Initial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</w:t>
            </w:r>
          </w:p>
        </w:tc>
      </w:tr>
      <w:tr w:rsidR="00955B92" w:rsidRPr="00955B92" w14:paraId="21C15653" w14:textId="77777777">
        <w:trPr>
          <w:trHeight w:val="624"/>
        </w:trPr>
        <w:tc>
          <w:tcPr>
            <w:tcW w:w="1348" w:type="pct"/>
            <w:vMerge/>
          </w:tcPr>
          <w:p w14:paraId="0BB2291E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4CE02A1B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Seizures</w:t>
            </w:r>
          </w:p>
        </w:tc>
        <w:tc>
          <w:tcPr>
            <w:tcW w:w="813" w:type="pct"/>
            <w:vAlign w:val="center"/>
          </w:tcPr>
          <w:p w14:paraId="4EBC2F37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70</w:t>
            </w:r>
          </w:p>
        </w:tc>
        <w:tc>
          <w:tcPr>
            <w:tcW w:w="914" w:type="pct"/>
            <w:vAlign w:val="center"/>
          </w:tcPr>
          <w:p w14:paraId="246C2FEB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4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683" w:type="pct"/>
            <w:vAlign w:val="center"/>
          </w:tcPr>
          <w:p w14:paraId="6577032A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532</w:t>
            </w:r>
          </w:p>
        </w:tc>
      </w:tr>
      <w:tr w:rsidR="00955B92" w:rsidRPr="00955B92" w14:paraId="63E1ECBF" w14:textId="77777777">
        <w:trPr>
          <w:trHeight w:val="624"/>
        </w:trPr>
        <w:tc>
          <w:tcPr>
            <w:tcW w:w="1348" w:type="pct"/>
            <w:vMerge/>
          </w:tcPr>
          <w:p w14:paraId="11196F7E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17D6F73D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Psychiatric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</w:t>
            </w:r>
          </w:p>
        </w:tc>
        <w:tc>
          <w:tcPr>
            <w:tcW w:w="813" w:type="pct"/>
            <w:vAlign w:val="center"/>
          </w:tcPr>
          <w:p w14:paraId="2CD7970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70</w:t>
            </w:r>
          </w:p>
        </w:tc>
        <w:tc>
          <w:tcPr>
            <w:tcW w:w="914" w:type="pct"/>
            <w:vAlign w:val="center"/>
          </w:tcPr>
          <w:p w14:paraId="65CAE141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63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.61</w:t>
            </w:r>
          </w:p>
        </w:tc>
        <w:tc>
          <w:tcPr>
            <w:tcW w:w="683" w:type="pct"/>
            <w:vAlign w:val="center"/>
          </w:tcPr>
          <w:p w14:paraId="33306D6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96</w:t>
            </w:r>
          </w:p>
        </w:tc>
      </w:tr>
      <w:tr w:rsidR="00955B92" w:rsidRPr="00955B92" w14:paraId="59ED9068" w14:textId="77777777">
        <w:trPr>
          <w:trHeight w:val="624"/>
        </w:trPr>
        <w:tc>
          <w:tcPr>
            <w:tcW w:w="1348" w:type="pct"/>
            <w:vMerge/>
          </w:tcPr>
          <w:p w14:paraId="6D443D8A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6DF9D562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Memory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dysfunction</w:t>
            </w:r>
          </w:p>
        </w:tc>
        <w:tc>
          <w:tcPr>
            <w:tcW w:w="813" w:type="pct"/>
            <w:vAlign w:val="center"/>
          </w:tcPr>
          <w:p w14:paraId="247C135A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914" w:type="pct"/>
            <w:vAlign w:val="center"/>
          </w:tcPr>
          <w:p w14:paraId="46FF3C2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9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683" w:type="pct"/>
            <w:vAlign w:val="center"/>
          </w:tcPr>
          <w:p w14:paraId="48B4C4C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89</w:t>
            </w:r>
          </w:p>
        </w:tc>
      </w:tr>
      <w:tr w:rsidR="00955B92" w:rsidRPr="00955B92" w14:paraId="3594E760" w14:textId="77777777">
        <w:trPr>
          <w:trHeight w:val="624"/>
        </w:trPr>
        <w:tc>
          <w:tcPr>
            <w:tcW w:w="1348" w:type="pct"/>
            <w:vMerge/>
          </w:tcPr>
          <w:p w14:paraId="09C9D3A1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1EC885E8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813" w:type="pct"/>
            <w:vAlign w:val="center"/>
          </w:tcPr>
          <w:p w14:paraId="0DC5D486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54</w:t>
            </w:r>
          </w:p>
        </w:tc>
        <w:tc>
          <w:tcPr>
            <w:tcW w:w="914" w:type="pct"/>
            <w:vAlign w:val="center"/>
          </w:tcPr>
          <w:p w14:paraId="7976D7D7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8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683" w:type="pct"/>
            <w:vAlign w:val="center"/>
          </w:tcPr>
          <w:p w14:paraId="5F435807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79</w:t>
            </w:r>
          </w:p>
        </w:tc>
      </w:tr>
      <w:tr w:rsidR="00955B92" w:rsidRPr="00955B92" w14:paraId="2EB0725A" w14:textId="77777777">
        <w:trPr>
          <w:trHeight w:val="624"/>
        </w:trPr>
        <w:tc>
          <w:tcPr>
            <w:tcW w:w="1348" w:type="pct"/>
            <w:vMerge w:val="restart"/>
          </w:tcPr>
          <w:p w14:paraId="2C7D17C1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3" w:name="_Hlk102936080"/>
            <w:r w:rsidRPr="00955B92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bidi="ar"/>
              </w:rPr>
              <w:t>Model</w:t>
            </w:r>
            <w:r w:rsidRPr="00955B9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 3</w:t>
            </w:r>
          </w:p>
        </w:tc>
        <w:tc>
          <w:tcPr>
            <w:tcW w:w="1242" w:type="pct"/>
            <w:vAlign w:val="center"/>
          </w:tcPr>
          <w:p w14:paraId="560524B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8"/>
              </w:rPr>
              <w:t>Qalb</w:t>
            </w:r>
            <w:r w:rsidRPr="00955B92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 xml:space="preserve"> </w:t>
            </w:r>
            <w:r w:rsidRPr="00955B92">
              <w:rPr>
                <w:rFonts w:ascii="Times New Roman" w:hAnsi="Times New Roman" w:hint="eastAsia"/>
                <w:color w:val="000000" w:themeColor="text1"/>
                <w:sz w:val="24"/>
                <w:szCs w:val="28"/>
              </w:rPr>
              <w:t>elevation</w:t>
            </w:r>
          </w:p>
        </w:tc>
        <w:tc>
          <w:tcPr>
            <w:tcW w:w="813" w:type="pct"/>
            <w:vAlign w:val="center"/>
          </w:tcPr>
          <w:p w14:paraId="1E5DBBD9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96</w:t>
            </w:r>
          </w:p>
        </w:tc>
        <w:tc>
          <w:tcPr>
            <w:tcW w:w="914" w:type="pct"/>
            <w:vAlign w:val="center"/>
          </w:tcPr>
          <w:p w14:paraId="0CFC3EFD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5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3.59</w:t>
            </w:r>
          </w:p>
        </w:tc>
        <w:tc>
          <w:tcPr>
            <w:tcW w:w="683" w:type="pct"/>
            <w:vAlign w:val="center"/>
          </w:tcPr>
          <w:p w14:paraId="44092A81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29</w:t>
            </w:r>
          </w:p>
        </w:tc>
      </w:tr>
      <w:bookmarkEnd w:id="3"/>
      <w:tr w:rsidR="00955B92" w:rsidRPr="00955B92" w14:paraId="27ECCD39" w14:textId="77777777">
        <w:trPr>
          <w:trHeight w:val="624"/>
        </w:trPr>
        <w:tc>
          <w:tcPr>
            <w:tcW w:w="1348" w:type="pct"/>
            <w:vMerge/>
          </w:tcPr>
          <w:p w14:paraId="421FB838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55EB07CC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813" w:type="pct"/>
            <w:vAlign w:val="center"/>
          </w:tcPr>
          <w:p w14:paraId="3496F394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5</w:t>
            </w:r>
          </w:p>
        </w:tc>
        <w:tc>
          <w:tcPr>
            <w:tcW w:w="914" w:type="pct"/>
            <w:vAlign w:val="center"/>
          </w:tcPr>
          <w:p w14:paraId="1E0B3FC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79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2.67</w:t>
            </w:r>
          </w:p>
        </w:tc>
        <w:tc>
          <w:tcPr>
            <w:tcW w:w="683" w:type="pct"/>
            <w:vAlign w:val="center"/>
          </w:tcPr>
          <w:p w14:paraId="309A3B97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05</w:t>
            </w:r>
          </w:p>
        </w:tc>
      </w:tr>
      <w:tr w:rsidR="00955B92" w:rsidRPr="00955B92" w14:paraId="1E834016" w14:textId="77777777">
        <w:trPr>
          <w:trHeight w:val="624"/>
        </w:trPr>
        <w:tc>
          <w:tcPr>
            <w:tcW w:w="1348" w:type="pct"/>
            <w:vMerge/>
          </w:tcPr>
          <w:p w14:paraId="4289D47B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3CA9452E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Onset</w:t>
            </w:r>
            <w:r w:rsidRPr="00955B92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" w:hAnsi="Times New Roman" w:cs="Times New Roman"/>
                <w:color w:val="000000" w:themeColor="text1"/>
                <w:lang w:bidi="ar"/>
              </w:rPr>
              <w:t>age</w:t>
            </w:r>
          </w:p>
        </w:tc>
        <w:tc>
          <w:tcPr>
            <w:tcW w:w="813" w:type="pct"/>
            <w:vAlign w:val="center"/>
          </w:tcPr>
          <w:p w14:paraId="44CFCF07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914" w:type="pct"/>
            <w:vAlign w:val="center"/>
          </w:tcPr>
          <w:p w14:paraId="734606CC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98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683" w:type="pct"/>
            <w:vAlign w:val="center"/>
          </w:tcPr>
          <w:p w14:paraId="607FB65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9</w:t>
            </w:r>
          </w:p>
        </w:tc>
      </w:tr>
      <w:tr w:rsidR="00955B92" w:rsidRPr="00955B92" w14:paraId="1FC84DA8" w14:textId="77777777">
        <w:trPr>
          <w:trHeight w:val="624"/>
        </w:trPr>
        <w:tc>
          <w:tcPr>
            <w:tcW w:w="1348" w:type="pct"/>
            <w:vMerge/>
          </w:tcPr>
          <w:p w14:paraId="2C3E57F9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6EC1A5F9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Disease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duration</w:t>
            </w:r>
          </w:p>
        </w:tc>
        <w:tc>
          <w:tcPr>
            <w:tcW w:w="813" w:type="pct"/>
            <w:vAlign w:val="center"/>
          </w:tcPr>
          <w:p w14:paraId="16093C5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914" w:type="pct"/>
            <w:vAlign w:val="center"/>
          </w:tcPr>
          <w:p w14:paraId="7B5CAB3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99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683" w:type="pct"/>
            <w:vAlign w:val="center"/>
          </w:tcPr>
          <w:p w14:paraId="2D228154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02</w:t>
            </w:r>
          </w:p>
        </w:tc>
      </w:tr>
      <w:tr w:rsidR="00955B92" w:rsidRPr="00955B92" w14:paraId="25D686C1" w14:textId="77777777">
        <w:trPr>
          <w:trHeight w:val="624"/>
        </w:trPr>
        <w:tc>
          <w:tcPr>
            <w:tcW w:w="1348" w:type="pct"/>
            <w:vMerge/>
          </w:tcPr>
          <w:p w14:paraId="6257ED36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62341FE2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Prodromal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</w:t>
            </w:r>
          </w:p>
        </w:tc>
        <w:tc>
          <w:tcPr>
            <w:tcW w:w="813" w:type="pct"/>
            <w:vAlign w:val="center"/>
          </w:tcPr>
          <w:p w14:paraId="04B81731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914" w:type="pct"/>
            <w:vAlign w:val="center"/>
          </w:tcPr>
          <w:p w14:paraId="255E707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1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683" w:type="pct"/>
            <w:vAlign w:val="center"/>
          </w:tcPr>
          <w:p w14:paraId="330D71E1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300</w:t>
            </w:r>
          </w:p>
        </w:tc>
      </w:tr>
      <w:tr w:rsidR="00955B92" w:rsidRPr="00955B92" w14:paraId="2DBE1395" w14:textId="77777777">
        <w:trPr>
          <w:trHeight w:val="624"/>
        </w:trPr>
        <w:tc>
          <w:tcPr>
            <w:tcW w:w="1348" w:type="pct"/>
            <w:vMerge/>
          </w:tcPr>
          <w:p w14:paraId="31FC4E90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375EC9D9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Concomitant tumors</w:t>
            </w:r>
          </w:p>
        </w:tc>
        <w:tc>
          <w:tcPr>
            <w:tcW w:w="813" w:type="pct"/>
            <w:vAlign w:val="center"/>
          </w:tcPr>
          <w:p w14:paraId="4A72540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914" w:type="pct"/>
            <w:vAlign w:val="center"/>
          </w:tcPr>
          <w:p w14:paraId="1F0DCA30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3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1.40</w:t>
            </w:r>
          </w:p>
        </w:tc>
        <w:tc>
          <w:tcPr>
            <w:tcW w:w="683" w:type="pct"/>
            <w:vAlign w:val="center"/>
          </w:tcPr>
          <w:p w14:paraId="6F1257C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877</w:t>
            </w:r>
          </w:p>
        </w:tc>
      </w:tr>
      <w:tr w:rsidR="00955B92" w:rsidRPr="00955B92" w14:paraId="2CAC0DCE" w14:textId="77777777">
        <w:trPr>
          <w:trHeight w:val="624"/>
        </w:trPr>
        <w:tc>
          <w:tcPr>
            <w:tcW w:w="1348" w:type="pct"/>
            <w:vMerge/>
          </w:tcPr>
          <w:p w14:paraId="70020E12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652" w:type="pct"/>
            <w:gridSpan w:val="4"/>
            <w:vAlign w:val="center"/>
          </w:tcPr>
          <w:p w14:paraId="19E2CBAB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Initial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</w:t>
            </w:r>
          </w:p>
        </w:tc>
      </w:tr>
      <w:tr w:rsidR="00955B92" w:rsidRPr="00955B92" w14:paraId="280A1F4E" w14:textId="77777777">
        <w:trPr>
          <w:trHeight w:val="624"/>
        </w:trPr>
        <w:tc>
          <w:tcPr>
            <w:tcW w:w="1348" w:type="pct"/>
            <w:vMerge/>
          </w:tcPr>
          <w:p w14:paraId="5F9A5187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3E36A300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Seizures</w:t>
            </w:r>
          </w:p>
        </w:tc>
        <w:tc>
          <w:tcPr>
            <w:tcW w:w="813" w:type="pct"/>
            <w:vAlign w:val="center"/>
          </w:tcPr>
          <w:p w14:paraId="5118139C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914" w:type="pct"/>
            <w:vAlign w:val="center"/>
          </w:tcPr>
          <w:p w14:paraId="23B534F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1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99</w:t>
            </w:r>
          </w:p>
        </w:tc>
        <w:tc>
          <w:tcPr>
            <w:tcW w:w="683" w:type="pct"/>
            <w:vAlign w:val="center"/>
          </w:tcPr>
          <w:p w14:paraId="79BECEA2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302</w:t>
            </w:r>
          </w:p>
        </w:tc>
      </w:tr>
      <w:tr w:rsidR="00955B92" w:rsidRPr="00955B92" w14:paraId="418BC5E5" w14:textId="77777777">
        <w:trPr>
          <w:trHeight w:val="624"/>
        </w:trPr>
        <w:tc>
          <w:tcPr>
            <w:tcW w:w="1348" w:type="pct"/>
            <w:vMerge/>
          </w:tcPr>
          <w:p w14:paraId="275FAFF4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1CEDFB76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Psychiatric </w:t>
            </w:r>
            <w:r w:rsidRPr="00955B92">
              <w:rPr>
                <w:rStyle w:val="font11"/>
                <w:rFonts w:ascii="Times New Roman Regular" w:hAnsi="Times New Roman Regular" w:cs="Times New Roman Regular"/>
                <w:color w:val="000000" w:themeColor="text1"/>
                <w:lang w:bidi="ar"/>
              </w:rPr>
              <w:t>symptoms</w:t>
            </w:r>
          </w:p>
        </w:tc>
        <w:tc>
          <w:tcPr>
            <w:tcW w:w="813" w:type="pct"/>
            <w:vAlign w:val="center"/>
          </w:tcPr>
          <w:p w14:paraId="70D48CD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914" w:type="pct"/>
            <w:vAlign w:val="center"/>
          </w:tcPr>
          <w:p w14:paraId="252C3667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63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7.53</w:t>
            </w:r>
          </w:p>
        </w:tc>
        <w:tc>
          <w:tcPr>
            <w:tcW w:w="683" w:type="pct"/>
            <w:vAlign w:val="center"/>
          </w:tcPr>
          <w:p w14:paraId="2C2FD1AE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16</w:t>
            </w:r>
          </w:p>
        </w:tc>
      </w:tr>
      <w:tr w:rsidR="00955B92" w:rsidRPr="00955B92" w14:paraId="0398FA0C" w14:textId="77777777">
        <w:trPr>
          <w:trHeight w:val="624"/>
        </w:trPr>
        <w:tc>
          <w:tcPr>
            <w:tcW w:w="1348" w:type="pct"/>
            <w:vMerge/>
          </w:tcPr>
          <w:p w14:paraId="2A33B92F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1D54157F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Memory</w:t>
            </w:r>
            <w:r w:rsidRPr="00955B92">
              <w:rPr>
                <w:rStyle w:val="font21"/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dysfunction</w:t>
            </w:r>
          </w:p>
        </w:tc>
        <w:tc>
          <w:tcPr>
            <w:tcW w:w="813" w:type="pct"/>
            <w:vAlign w:val="center"/>
          </w:tcPr>
          <w:p w14:paraId="3DC95F4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914" w:type="pct"/>
            <w:vAlign w:val="center"/>
          </w:tcPr>
          <w:p w14:paraId="715A400C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8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683" w:type="pct"/>
            <w:vAlign w:val="center"/>
          </w:tcPr>
          <w:p w14:paraId="2E58113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04</w:t>
            </w:r>
          </w:p>
        </w:tc>
      </w:tr>
      <w:tr w:rsidR="00955B92" w:rsidRPr="00955B92" w14:paraId="53EA469B" w14:textId="77777777">
        <w:trPr>
          <w:trHeight w:val="624"/>
        </w:trPr>
        <w:tc>
          <w:tcPr>
            <w:tcW w:w="1348" w:type="pct"/>
            <w:vMerge/>
          </w:tcPr>
          <w:p w14:paraId="1EBD3F08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5D27D0E0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813" w:type="pct"/>
            <w:vAlign w:val="center"/>
          </w:tcPr>
          <w:p w14:paraId="5B84F957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914" w:type="pct"/>
            <w:vAlign w:val="center"/>
          </w:tcPr>
          <w:p w14:paraId="175E61E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2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683" w:type="pct"/>
            <w:vAlign w:val="center"/>
          </w:tcPr>
          <w:p w14:paraId="1ADE0ECB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10</w:t>
            </w:r>
          </w:p>
        </w:tc>
      </w:tr>
      <w:tr w:rsidR="00955B92" w:rsidRPr="00955B92" w14:paraId="7A787CC1" w14:textId="77777777">
        <w:trPr>
          <w:trHeight w:val="624"/>
        </w:trPr>
        <w:tc>
          <w:tcPr>
            <w:tcW w:w="1348" w:type="pct"/>
            <w:vMerge/>
          </w:tcPr>
          <w:p w14:paraId="5DA37F60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652" w:type="pct"/>
            <w:gridSpan w:val="4"/>
            <w:vAlign w:val="center"/>
          </w:tcPr>
          <w:p w14:paraId="645A6242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Presence of antibody</w:t>
            </w:r>
          </w:p>
        </w:tc>
      </w:tr>
      <w:tr w:rsidR="00955B92" w:rsidRPr="00955B92" w14:paraId="25659F60" w14:textId="77777777">
        <w:trPr>
          <w:trHeight w:val="624"/>
        </w:trPr>
        <w:tc>
          <w:tcPr>
            <w:tcW w:w="1348" w:type="pct"/>
            <w:vMerge/>
          </w:tcPr>
          <w:p w14:paraId="7B56DED6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4EAFB925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Serum</w:t>
            </w:r>
          </w:p>
        </w:tc>
        <w:tc>
          <w:tcPr>
            <w:tcW w:w="813" w:type="pct"/>
            <w:vAlign w:val="center"/>
          </w:tcPr>
          <w:p w14:paraId="465E8E97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96</w:t>
            </w:r>
          </w:p>
        </w:tc>
        <w:tc>
          <w:tcPr>
            <w:tcW w:w="914" w:type="pct"/>
            <w:vAlign w:val="center"/>
          </w:tcPr>
          <w:p w14:paraId="34912201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76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0.75</w:t>
            </w:r>
          </w:p>
        </w:tc>
        <w:tc>
          <w:tcPr>
            <w:tcW w:w="683" w:type="pct"/>
            <w:vAlign w:val="center"/>
          </w:tcPr>
          <w:p w14:paraId="3ED25076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04</w:t>
            </w:r>
          </w:p>
        </w:tc>
      </w:tr>
      <w:tr w:rsidR="00955B92" w:rsidRPr="00955B92" w14:paraId="3E8727D6" w14:textId="77777777">
        <w:trPr>
          <w:trHeight w:val="624"/>
        </w:trPr>
        <w:tc>
          <w:tcPr>
            <w:tcW w:w="1348" w:type="pct"/>
            <w:vMerge/>
          </w:tcPr>
          <w:p w14:paraId="469FFDEA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02DCE443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CSF</w:t>
            </w:r>
          </w:p>
        </w:tc>
        <w:tc>
          <w:tcPr>
            <w:tcW w:w="813" w:type="pct"/>
            <w:vAlign w:val="center"/>
          </w:tcPr>
          <w:p w14:paraId="6F2D812E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81</w:t>
            </w:r>
          </w:p>
        </w:tc>
        <w:tc>
          <w:tcPr>
            <w:tcW w:w="914" w:type="pct"/>
            <w:vAlign w:val="center"/>
          </w:tcPr>
          <w:p w14:paraId="3FC1AD50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6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1.01</w:t>
            </w:r>
          </w:p>
        </w:tc>
        <w:tc>
          <w:tcPr>
            <w:tcW w:w="683" w:type="pct"/>
            <w:vAlign w:val="center"/>
          </w:tcPr>
          <w:p w14:paraId="04229A5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872</w:t>
            </w:r>
          </w:p>
        </w:tc>
      </w:tr>
      <w:tr w:rsidR="00955B92" w:rsidRPr="00955B92" w14:paraId="18D99105" w14:textId="77777777">
        <w:trPr>
          <w:trHeight w:val="624"/>
        </w:trPr>
        <w:tc>
          <w:tcPr>
            <w:tcW w:w="1348" w:type="pct"/>
            <w:vMerge/>
          </w:tcPr>
          <w:p w14:paraId="621013BB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652" w:type="pct"/>
            <w:gridSpan w:val="4"/>
            <w:vAlign w:val="center"/>
          </w:tcPr>
          <w:p w14:paraId="1DD1E8B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Antibody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types</w:t>
            </w:r>
          </w:p>
        </w:tc>
      </w:tr>
      <w:tr w:rsidR="00955B92" w:rsidRPr="00955B92" w14:paraId="7785E403" w14:textId="77777777">
        <w:trPr>
          <w:trHeight w:val="624"/>
        </w:trPr>
        <w:tc>
          <w:tcPr>
            <w:tcW w:w="1348" w:type="pct"/>
            <w:vMerge/>
          </w:tcPr>
          <w:p w14:paraId="6D9D2CCD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41CCB952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NMDAR</w:t>
            </w:r>
          </w:p>
        </w:tc>
        <w:tc>
          <w:tcPr>
            <w:tcW w:w="813" w:type="pct"/>
            <w:vAlign w:val="center"/>
          </w:tcPr>
          <w:p w14:paraId="65EE5A93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refence</w:t>
            </w:r>
          </w:p>
        </w:tc>
        <w:tc>
          <w:tcPr>
            <w:tcW w:w="914" w:type="pct"/>
            <w:vAlign w:val="center"/>
          </w:tcPr>
          <w:p w14:paraId="0415A6CD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4DACC171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55B92" w:rsidRPr="00955B92" w14:paraId="43BDCF2B" w14:textId="77777777">
        <w:trPr>
          <w:trHeight w:val="624"/>
        </w:trPr>
        <w:tc>
          <w:tcPr>
            <w:tcW w:w="1348" w:type="pct"/>
            <w:vMerge/>
          </w:tcPr>
          <w:p w14:paraId="668950BB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3CEB09B3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LGI</w:t>
            </w:r>
            <w:r w:rsidRPr="00955B92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13" w:type="pct"/>
            <w:vAlign w:val="center"/>
          </w:tcPr>
          <w:p w14:paraId="1FDFE3DB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914" w:type="pct"/>
            <w:vAlign w:val="center"/>
          </w:tcPr>
          <w:p w14:paraId="6B351B80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3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.29</w:t>
            </w:r>
          </w:p>
        </w:tc>
        <w:tc>
          <w:tcPr>
            <w:tcW w:w="683" w:type="pct"/>
            <w:vAlign w:val="center"/>
          </w:tcPr>
          <w:p w14:paraId="6F6D009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437</w:t>
            </w:r>
          </w:p>
        </w:tc>
      </w:tr>
      <w:tr w:rsidR="00955B92" w:rsidRPr="00955B92" w14:paraId="7C1EA462" w14:textId="77777777">
        <w:trPr>
          <w:trHeight w:val="624"/>
        </w:trPr>
        <w:tc>
          <w:tcPr>
            <w:tcW w:w="1348" w:type="pct"/>
            <w:vMerge/>
          </w:tcPr>
          <w:p w14:paraId="63C184C1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120EBBAE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GABA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vertAlign w:val="subscript"/>
                <w:lang w:bidi="ar"/>
              </w:rPr>
              <w:t>B</w:t>
            </w: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813" w:type="pct"/>
            <w:vAlign w:val="center"/>
          </w:tcPr>
          <w:p w14:paraId="5A42B456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914" w:type="pct"/>
            <w:vAlign w:val="center"/>
          </w:tcPr>
          <w:p w14:paraId="4C0D34F0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1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683" w:type="pct"/>
            <w:vAlign w:val="center"/>
          </w:tcPr>
          <w:p w14:paraId="31B4B208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12</w:t>
            </w:r>
          </w:p>
        </w:tc>
      </w:tr>
      <w:tr w:rsidR="00955B92" w:rsidRPr="00955B92" w14:paraId="22073E93" w14:textId="77777777">
        <w:trPr>
          <w:trHeight w:val="624"/>
        </w:trPr>
        <w:tc>
          <w:tcPr>
            <w:tcW w:w="1348" w:type="pct"/>
            <w:vMerge/>
          </w:tcPr>
          <w:p w14:paraId="3E954EBE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00FAB4B5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813" w:type="pct"/>
            <w:vAlign w:val="center"/>
          </w:tcPr>
          <w:p w14:paraId="2CF32386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914" w:type="pct"/>
            <w:vAlign w:val="center"/>
          </w:tcPr>
          <w:p w14:paraId="06A6A620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7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6.11</w:t>
            </w:r>
          </w:p>
        </w:tc>
        <w:tc>
          <w:tcPr>
            <w:tcW w:w="683" w:type="pct"/>
            <w:vAlign w:val="center"/>
          </w:tcPr>
          <w:p w14:paraId="423FBB7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97</w:t>
            </w:r>
          </w:p>
        </w:tc>
      </w:tr>
      <w:tr w:rsidR="00955B92" w:rsidRPr="00955B92" w14:paraId="07BE949B" w14:textId="77777777">
        <w:trPr>
          <w:trHeight w:val="624"/>
        </w:trPr>
        <w:tc>
          <w:tcPr>
            <w:tcW w:w="1348" w:type="pct"/>
            <w:vMerge/>
          </w:tcPr>
          <w:p w14:paraId="0AF85F14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7564354A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Brain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lesions</w:t>
            </w:r>
          </w:p>
        </w:tc>
        <w:tc>
          <w:tcPr>
            <w:tcW w:w="813" w:type="pct"/>
            <w:vAlign w:val="center"/>
          </w:tcPr>
          <w:p w14:paraId="205D4C79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914" w:type="pct"/>
            <w:vAlign w:val="center"/>
          </w:tcPr>
          <w:p w14:paraId="364B89B6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38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.70</w:t>
            </w:r>
          </w:p>
        </w:tc>
        <w:tc>
          <w:tcPr>
            <w:tcW w:w="683" w:type="pct"/>
            <w:vAlign w:val="center"/>
          </w:tcPr>
          <w:p w14:paraId="0AEED719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0.655</w:t>
            </w:r>
          </w:p>
        </w:tc>
      </w:tr>
      <w:tr w:rsidR="00955B92" w:rsidRPr="00955B92" w14:paraId="72602A73" w14:textId="77777777">
        <w:trPr>
          <w:trHeight w:val="624"/>
        </w:trPr>
        <w:tc>
          <w:tcPr>
            <w:tcW w:w="1348" w:type="pct"/>
            <w:vMerge/>
          </w:tcPr>
          <w:p w14:paraId="3557AC77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652" w:type="pct"/>
            <w:gridSpan w:val="4"/>
            <w:vAlign w:val="center"/>
          </w:tcPr>
          <w:p w14:paraId="7F8026DF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F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irst-line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immunotherapies</w:t>
            </w:r>
          </w:p>
        </w:tc>
      </w:tr>
      <w:tr w:rsidR="00955B92" w:rsidRPr="00955B92" w14:paraId="770A1DA5" w14:textId="77777777">
        <w:trPr>
          <w:trHeight w:val="624"/>
        </w:trPr>
        <w:tc>
          <w:tcPr>
            <w:tcW w:w="1348" w:type="pct"/>
            <w:vMerge/>
          </w:tcPr>
          <w:p w14:paraId="6E497E47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147E576B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Steroids</w:t>
            </w:r>
          </w:p>
        </w:tc>
        <w:tc>
          <w:tcPr>
            <w:tcW w:w="813" w:type="pct"/>
            <w:vAlign w:val="center"/>
          </w:tcPr>
          <w:p w14:paraId="4DEC4D7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914" w:type="pct"/>
            <w:vAlign w:val="center"/>
          </w:tcPr>
          <w:p w14:paraId="7D645412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08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683" w:type="pct"/>
            <w:vAlign w:val="center"/>
          </w:tcPr>
          <w:p w14:paraId="0CFA3D30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365</w:t>
            </w:r>
          </w:p>
        </w:tc>
      </w:tr>
      <w:tr w:rsidR="00955B92" w:rsidRPr="00955B92" w14:paraId="20B42489" w14:textId="77777777">
        <w:trPr>
          <w:trHeight w:val="624"/>
        </w:trPr>
        <w:tc>
          <w:tcPr>
            <w:tcW w:w="1348" w:type="pct"/>
            <w:vMerge/>
          </w:tcPr>
          <w:p w14:paraId="5A204085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225818A4" w14:textId="77777777" w:rsidR="00FB4CB3" w:rsidRPr="00955B92" w:rsidRDefault="00955B92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IVIG</w:t>
            </w:r>
          </w:p>
        </w:tc>
        <w:tc>
          <w:tcPr>
            <w:tcW w:w="813" w:type="pct"/>
            <w:vAlign w:val="center"/>
          </w:tcPr>
          <w:p w14:paraId="28B61BC1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95</w:t>
            </w:r>
          </w:p>
        </w:tc>
        <w:tc>
          <w:tcPr>
            <w:tcW w:w="914" w:type="pct"/>
            <w:vAlign w:val="center"/>
          </w:tcPr>
          <w:p w14:paraId="6D537C39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2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683" w:type="pct"/>
            <w:vAlign w:val="center"/>
          </w:tcPr>
          <w:p w14:paraId="36D190FE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944</w:t>
            </w:r>
          </w:p>
        </w:tc>
      </w:tr>
      <w:tr w:rsidR="00955B92" w:rsidRPr="00955B92" w14:paraId="225D18BF" w14:textId="77777777">
        <w:trPr>
          <w:trHeight w:val="624"/>
        </w:trPr>
        <w:tc>
          <w:tcPr>
            <w:tcW w:w="1348" w:type="pct"/>
            <w:vMerge/>
          </w:tcPr>
          <w:p w14:paraId="39EA6174" w14:textId="77777777" w:rsidR="00FB4CB3" w:rsidRPr="00955B92" w:rsidRDefault="00FB4CB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42" w:type="pct"/>
            <w:vAlign w:val="center"/>
          </w:tcPr>
          <w:p w14:paraId="6FA97621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Time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of</w:t>
            </w:r>
            <w:r w:rsidRPr="00955B92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  <w:szCs w:val="24"/>
              </w:rPr>
              <w:t xml:space="preserve"> </w:t>
            </w:r>
            <w:r w:rsidRPr="00955B92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zCs w:val="24"/>
              </w:rPr>
              <w:t>follow-up</w:t>
            </w:r>
          </w:p>
        </w:tc>
        <w:tc>
          <w:tcPr>
            <w:tcW w:w="813" w:type="pct"/>
            <w:vAlign w:val="center"/>
          </w:tcPr>
          <w:p w14:paraId="5325CBC5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914" w:type="pct"/>
            <w:vAlign w:val="center"/>
          </w:tcPr>
          <w:p w14:paraId="6C07211A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88</w:t>
            </w: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683" w:type="pct"/>
            <w:vAlign w:val="center"/>
          </w:tcPr>
          <w:p w14:paraId="688DC8CC" w14:textId="77777777" w:rsidR="00FB4CB3" w:rsidRPr="00955B92" w:rsidRDefault="00955B9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955B9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5B9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.231</w:t>
            </w:r>
          </w:p>
        </w:tc>
      </w:tr>
    </w:tbl>
    <w:p w14:paraId="688B1AAC" w14:textId="77777777" w:rsidR="00FB4CB3" w:rsidRPr="00955B92" w:rsidRDefault="00955B92">
      <w:pPr>
        <w:spacing w:line="480" w:lineRule="auto"/>
        <w:rPr>
          <w:rFonts w:ascii="Times New Roman" w:hAnsi="Times New Roman"/>
          <w:color w:val="000000" w:themeColor="text1"/>
          <w:sz w:val="24"/>
          <w:szCs w:val="28"/>
        </w:rPr>
      </w:pPr>
      <w:r w:rsidRPr="00955B92">
        <w:rPr>
          <w:rFonts w:ascii="Times New Roman" w:hAnsi="Times New Roman"/>
          <w:bCs/>
          <w:color w:val="000000" w:themeColor="text1"/>
          <w:sz w:val="24"/>
          <w:szCs w:val="24"/>
          <w:lang w:eastAsia="zh-Hans"/>
        </w:rPr>
        <w:t>Abbreviations: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CI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confidence interval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 Regular" w:eastAsia="SimSun" w:hAnsi="Times New Roman Regular" w:cs="Times New Roman Regular"/>
          <w:color w:val="000000" w:themeColor="text1"/>
          <w:kern w:val="0"/>
          <w:sz w:val="24"/>
          <w:szCs w:val="24"/>
          <w:lang w:bidi="ar"/>
        </w:rPr>
        <w:t>CSF,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cerebrospinal fluid;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>GABA</w:t>
      </w:r>
      <w:r w:rsidRPr="00955B9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B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R,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gamma-aminobutyric acid B receptor;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VIG,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ntravenous 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>immunoglobulin</w:t>
      </w:r>
      <w:r w:rsidRPr="00955B92"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LGI1,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l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eucine-rich glioma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-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inactivated 1;</w:t>
      </w:r>
      <w:r w:rsidRPr="00955B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NMDAR, N-methyl-D-aspartate receptor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OR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odds ratio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;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Qalb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,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 xml:space="preserve"> cerebrospinal fluid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/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Pr="00955B92">
        <w:rPr>
          <w:rFonts w:ascii="Times New Roman" w:hAnsi="Times New Roman"/>
          <w:color w:val="000000" w:themeColor="text1"/>
          <w:sz w:val="24"/>
          <w:szCs w:val="28"/>
        </w:rPr>
        <w:t>serum albumin quotient</w:t>
      </w:r>
      <w:r w:rsidRPr="00955B92">
        <w:rPr>
          <w:rFonts w:ascii="Times New Roman" w:hAnsi="Times New Roman" w:hint="eastAsia"/>
          <w:color w:val="000000" w:themeColor="text1"/>
          <w:sz w:val="24"/>
          <w:szCs w:val="28"/>
        </w:rPr>
        <w:t>.</w:t>
      </w:r>
    </w:p>
    <w:p w14:paraId="3B8B16AB" w14:textId="77777777" w:rsidR="00FB4CB3" w:rsidRPr="00955B92" w:rsidRDefault="00FB4CB3">
      <w:pPr>
        <w:spacing w:line="480" w:lineRule="auto"/>
        <w:rPr>
          <w:rFonts w:ascii="Times New Roman" w:hAnsi="Times New Roman"/>
          <w:color w:val="000000" w:themeColor="text1"/>
          <w:sz w:val="24"/>
          <w:szCs w:val="28"/>
        </w:rPr>
      </w:pPr>
    </w:p>
    <w:p w14:paraId="61F18452" w14:textId="77777777" w:rsidR="00FB4CB3" w:rsidRPr="00955B92" w:rsidRDefault="00FB4CB3">
      <w:pPr>
        <w:spacing w:line="480" w:lineRule="auto"/>
        <w:rPr>
          <w:rFonts w:ascii="Times New Roman" w:hAnsi="Times New Roman"/>
          <w:color w:val="000000" w:themeColor="text1"/>
          <w:sz w:val="24"/>
          <w:szCs w:val="28"/>
        </w:rPr>
      </w:pPr>
    </w:p>
    <w:sectPr w:rsidR="00FB4CB3" w:rsidRPr="00955B92" w:rsidSect="00955B92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87BB9" w14:textId="77777777" w:rsidR="0056676D" w:rsidRDefault="0056676D">
      <w:r>
        <w:separator/>
      </w:r>
    </w:p>
  </w:endnote>
  <w:endnote w:type="continuationSeparator" w:id="0">
    <w:p w14:paraId="7DF21045" w14:textId="77777777" w:rsidR="0056676D" w:rsidRDefault="00566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ont-weight : 400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CC23C" w14:textId="77777777" w:rsidR="00FB4CB3" w:rsidRDefault="00955B92">
    <w:pPr>
      <w:pStyle w:val="Footer"/>
      <w:jc w:val="cen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4A4F78" wp14:editId="41D79AB7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7573C72" w14:textId="77777777" w:rsidR="00FB4CB3" w:rsidRDefault="00955B92">
                          <w:pPr>
                            <w:pStyle w:val="Footer"/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>PAGE   \* MERGEFORMAT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val="zh-CN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4A4F78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07573C72" w14:textId="77777777" w:rsidR="00FB4CB3" w:rsidRDefault="00955B92">
                    <w:pPr>
                      <w:pStyle w:val="Footer"/>
                      <w:jc w:val="center"/>
                    </w:pPr>
                    <w:r>
                      <w:fldChar w:fldCharType="begin"/>
                    </w:r>
                    <w:r>
                      <w:instrText>PAGE   \* MERGEFORMAT</w:instrText>
                    </w:r>
                    <w:r>
                      <w:fldChar w:fldCharType="separate"/>
                    </w:r>
                    <w:r>
                      <w:rPr>
                        <w:lang w:val="zh-CN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15B45ED4" w14:textId="77777777" w:rsidR="00FB4CB3" w:rsidRDefault="00FB4C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78972F" w14:textId="77777777" w:rsidR="0056676D" w:rsidRDefault="0056676D">
      <w:r>
        <w:separator/>
      </w:r>
    </w:p>
  </w:footnote>
  <w:footnote w:type="continuationSeparator" w:id="0">
    <w:p w14:paraId="37CAA3F1" w14:textId="77777777" w:rsidR="0056676D" w:rsidRDefault="00566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djNGY2NGRkMWViYjU5M2JjMzEyYWU0ODA0ZWRkNDUifQ=="/>
  </w:docVars>
  <w:rsids>
    <w:rsidRoot w:val="00467933"/>
    <w:rsid w:val="DFD957D6"/>
    <w:rsid w:val="FFDF9FA0"/>
    <w:rsid w:val="00002DB3"/>
    <w:rsid w:val="00021137"/>
    <w:rsid w:val="00031F6D"/>
    <w:rsid w:val="000321C6"/>
    <w:rsid w:val="00032BA3"/>
    <w:rsid w:val="00036AA3"/>
    <w:rsid w:val="00040B16"/>
    <w:rsid w:val="00041D37"/>
    <w:rsid w:val="00061B6D"/>
    <w:rsid w:val="00064E7D"/>
    <w:rsid w:val="00071A5B"/>
    <w:rsid w:val="00071D7F"/>
    <w:rsid w:val="000735A0"/>
    <w:rsid w:val="00074B73"/>
    <w:rsid w:val="00075183"/>
    <w:rsid w:val="000811BC"/>
    <w:rsid w:val="0008624F"/>
    <w:rsid w:val="00087CB1"/>
    <w:rsid w:val="000916B6"/>
    <w:rsid w:val="00093ECB"/>
    <w:rsid w:val="0009520A"/>
    <w:rsid w:val="000967A3"/>
    <w:rsid w:val="000A3D10"/>
    <w:rsid w:val="000A4CA1"/>
    <w:rsid w:val="000A5292"/>
    <w:rsid w:val="000A6AA6"/>
    <w:rsid w:val="000C20AE"/>
    <w:rsid w:val="000C33AF"/>
    <w:rsid w:val="000C526F"/>
    <w:rsid w:val="000D59F4"/>
    <w:rsid w:val="000E3792"/>
    <w:rsid w:val="000E3C43"/>
    <w:rsid w:val="000E4160"/>
    <w:rsid w:val="000F47E2"/>
    <w:rsid w:val="000F5623"/>
    <w:rsid w:val="00101EB8"/>
    <w:rsid w:val="00112B4C"/>
    <w:rsid w:val="00123C55"/>
    <w:rsid w:val="00124584"/>
    <w:rsid w:val="00124A18"/>
    <w:rsid w:val="001273C9"/>
    <w:rsid w:val="00136E31"/>
    <w:rsid w:val="00136E43"/>
    <w:rsid w:val="0014723A"/>
    <w:rsid w:val="0015185F"/>
    <w:rsid w:val="00151D78"/>
    <w:rsid w:val="00154716"/>
    <w:rsid w:val="00154839"/>
    <w:rsid w:val="0016417E"/>
    <w:rsid w:val="00166E6D"/>
    <w:rsid w:val="00166FB2"/>
    <w:rsid w:val="0017306F"/>
    <w:rsid w:val="0017486D"/>
    <w:rsid w:val="00175DB3"/>
    <w:rsid w:val="0017656B"/>
    <w:rsid w:val="00181A62"/>
    <w:rsid w:val="00185973"/>
    <w:rsid w:val="00185E5F"/>
    <w:rsid w:val="0019010F"/>
    <w:rsid w:val="001913E4"/>
    <w:rsid w:val="0019507F"/>
    <w:rsid w:val="00196355"/>
    <w:rsid w:val="001A3D33"/>
    <w:rsid w:val="001A3FF3"/>
    <w:rsid w:val="001B120E"/>
    <w:rsid w:val="001D3DAB"/>
    <w:rsid w:val="001E3C4F"/>
    <w:rsid w:val="001E55E9"/>
    <w:rsid w:val="001E600E"/>
    <w:rsid w:val="001E7E95"/>
    <w:rsid w:val="001F312E"/>
    <w:rsid w:val="001F34E0"/>
    <w:rsid w:val="001F4C60"/>
    <w:rsid w:val="0020375F"/>
    <w:rsid w:val="0020393C"/>
    <w:rsid w:val="002058F6"/>
    <w:rsid w:val="002077B3"/>
    <w:rsid w:val="002113B2"/>
    <w:rsid w:val="0021266C"/>
    <w:rsid w:val="00216870"/>
    <w:rsid w:val="00220503"/>
    <w:rsid w:val="00220DA1"/>
    <w:rsid w:val="00223B5F"/>
    <w:rsid w:val="002316DE"/>
    <w:rsid w:val="0023709E"/>
    <w:rsid w:val="00237124"/>
    <w:rsid w:val="00247D6D"/>
    <w:rsid w:val="00252E58"/>
    <w:rsid w:val="002539DE"/>
    <w:rsid w:val="00255AF3"/>
    <w:rsid w:val="0025613A"/>
    <w:rsid w:val="00264A5E"/>
    <w:rsid w:val="00271FD7"/>
    <w:rsid w:val="00276A63"/>
    <w:rsid w:val="00277AAC"/>
    <w:rsid w:val="00280D0D"/>
    <w:rsid w:val="00284C81"/>
    <w:rsid w:val="00286B89"/>
    <w:rsid w:val="00291EBF"/>
    <w:rsid w:val="00297E5E"/>
    <w:rsid w:val="002A01AD"/>
    <w:rsid w:val="002A674F"/>
    <w:rsid w:val="002A7E79"/>
    <w:rsid w:val="002A7FA7"/>
    <w:rsid w:val="002B24CC"/>
    <w:rsid w:val="002B541F"/>
    <w:rsid w:val="002B717C"/>
    <w:rsid w:val="002B7C76"/>
    <w:rsid w:val="002C0B69"/>
    <w:rsid w:val="002C2E07"/>
    <w:rsid w:val="002C3FA4"/>
    <w:rsid w:val="002C4F83"/>
    <w:rsid w:val="002C5AC0"/>
    <w:rsid w:val="002D10EE"/>
    <w:rsid w:val="002D381E"/>
    <w:rsid w:val="002D606C"/>
    <w:rsid w:val="002D673B"/>
    <w:rsid w:val="002F06BA"/>
    <w:rsid w:val="002F778D"/>
    <w:rsid w:val="002F7E8A"/>
    <w:rsid w:val="00301332"/>
    <w:rsid w:val="00305CE8"/>
    <w:rsid w:val="00307CBE"/>
    <w:rsid w:val="00313A1F"/>
    <w:rsid w:val="0031416D"/>
    <w:rsid w:val="00314399"/>
    <w:rsid w:val="00316425"/>
    <w:rsid w:val="00316BEE"/>
    <w:rsid w:val="0032354B"/>
    <w:rsid w:val="00330BF6"/>
    <w:rsid w:val="00330C82"/>
    <w:rsid w:val="00335F5E"/>
    <w:rsid w:val="0034000E"/>
    <w:rsid w:val="00342549"/>
    <w:rsid w:val="0034432E"/>
    <w:rsid w:val="0034454F"/>
    <w:rsid w:val="00347143"/>
    <w:rsid w:val="00347CC5"/>
    <w:rsid w:val="003543A7"/>
    <w:rsid w:val="003562F7"/>
    <w:rsid w:val="003565AB"/>
    <w:rsid w:val="00357B8A"/>
    <w:rsid w:val="00376AA4"/>
    <w:rsid w:val="00385821"/>
    <w:rsid w:val="003924BF"/>
    <w:rsid w:val="0039614D"/>
    <w:rsid w:val="003A11E9"/>
    <w:rsid w:val="003A1932"/>
    <w:rsid w:val="003A635A"/>
    <w:rsid w:val="003B15B6"/>
    <w:rsid w:val="003B25F6"/>
    <w:rsid w:val="003B4D03"/>
    <w:rsid w:val="003C3400"/>
    <w:rsid w:val="003C485A"/>
    <w:rsid w:val="003D117B"/>
    <w:rsid w:val="003D77E2"/>
    <w:rsid w:val="003E1095"/>
    <w:rsid w:val="003E1861"/>
    <w:rsid w:val="003F0F22"/>
    <w:rsid w:val="003F4D82"/>
    <w:rsid w:val="003F75B4"/>
    <w:rsid w:val="004023FF"/>
    <w:rsid w:val="00413DA3"/>
    <w:rsid w:val="00414CA2"/>
    <w:rsid w:val="00415E3A"/>
    <w:rsid w:val="00433A69"/>
    <w:rsid w:val="00450B1E"/>
    <w:rsid w:val="0045443B"/>
    <w:rsid w:val="00454FFA"/>
    <w:rsid w:val="00462E72"/>
    <w:rsid w:val="004661D3"/>
    <w:rsid w:val="00467933"/>
    <w:rsid w:val="00467B62"/>
    <w:rsid w:val="004746E2"/>
    <w:rsid w:val="00475564"/>
    <w:rsid w:val="00476866"/>
    <w:rsid w:val="0047785E"/>
    <w:rsid w:val="0048212F"/>
    <w:rsid w:val="0048232D"/>
    <w:rsid w:val="00482492"/>
    <w:rsid w:val="00486EE0"/>
    <w:rsid w:val="00486F49"/>
    <w:rsid w:val="004930EC"/>
    <w:rsid w:val="0049384E"/>
    <w:rsid w:val="00493B3E"/>
    <w:rsid w:val="0049578E"/>
    <w:rsid w:val="00495BBC"/>
    <w:rsid w:val="004B05D3"/>
    <w:rsid w:val="004B2E63"/>
    <w:rsid w:val="004B5067"/>
    <w:rsid w:val="004B5BEC"/>
    <w:rsid w:val="004C19E3"/>
    <w:rsid w:val="004C2013"/>
    <w:rsid w:val="004C5432"/>
    <w:rsid w:val="004D04AA"/>
    <w:rsid w:val="004E4A22"/>
    <w:rsid w:val="004E6163"/>
    <w:rsid w:val="004E651F"/>
    <w:rsid w:val="004F416E"/>
    <w:rsid w:val="004F719E"/>
    <w:rsid w:val="005018CB"/>
    <w:rsid w:val="0051533E"/>
    <w:rsid w:val="005175AB"/>
    <w:rsid w:val="00517836"/>
    <w:rsid w:val="00517A0D"/>
    <w:rsid w:val="00520EC5"/>
    <w:rsid w:val="005272C9"/>
    <w:rsid w:val="00531411"/>
    <w:rsid w:val="00540012"/>
    <w:rsid w:val="005413AB"/>
    <w:rsid w:val="00541F47"/>
    <w:rsid w:val="00544826"/>
    <w:rsid w:val="005528DB"/>
    <w:rsid w:val="00552A3A"/>
    <w:rsid w:val="00555EA1"/>
    <w:rsid w:val="0056676D"/>
    <w:rsid w:val="00573F83"/>
    <w:rsid w:val="00592AE9"/>
    <w:rsid w:val="00596BB1"/>
    <w:rsid w:val="00597F7B"/>
    <w:rsid w:val="005A1968"/>
    <w:rsid w:val="005A2B34"/>
    <w:rsid w:val="005A2F72"/>
    <w:rsid w:val="005A3F28"/>
    <w:rsid w:val="005A421F"/>
    <w:rsid w:val="005A4B31"/>
    <w:rsid w:val="005A533E"/>
    <w:rsid w:val="005A7157"/>
    <w:rsid w:val="005B3000"/>
    <w:rsid w:val="005B3C67"/>
    <w:rsid w:val="005C1011"/>
    <w:rsid w:val="005C33F1"/>
    <w:rsid w:val="005D2897"/>
    <w:rsid w:val="005D671B"/>
    <w:rsid w:val="005E088F"/>
    <w:rsid w:val="005E0B0D"/>
    <w:rsid w:val="005E697A"/>
    <w:rsid w:val="005F2E94"/>
    <w:rsid w:val="005F3052"/>
    <w:rsid w:val="005F5824"/>
    <w:rsid w:val="005F76C8"/>
    <w:rsid w:val="00602A7C"/>
    <w:rsid w:val="00604106"/>
    <w:rsid w:val="00606306"/>
    <w:rsid w:val="006129C3"/>
    <w:rsid w:val="00616EE7"/>
    <w:rsid w:val="00617B5E"/>
    <w:rsid w:val="00617DF6"/>
    <w:rsid w:val="00621D54"/>
    <w:rsid w:val="00623E20"/>
    <w:rsid w:val="00624643"/>
    <w:rsid w:val="00630247"/>
    <w:rsid w:val="00631A4E"/>
    <w:rsid w:val="006324C0"/>
    <w:rsid w:val="00633BE2"/>
    <w:rsid w:val="00654B26"/>
    <w:rsid w:val="00667950"/>
    <w:rsid w:val="00683F2A"/>
    <w:rsid w:val="0068702F"/>
    <w:rsid w:val="006A0735"/>
    <w:rsid w:val="006A1A16"/>
    <w:rsid w:val="006A4FA7"/>
    <w:rsid w:val="006A5E18"/>
    <w:rsid w:val="006B15EF"/>
    <w:rsid w:val="006B7450"/>
    <w:rsid w:val="006C50EA"/>
    <w:rsid w:val="006D148F"/>
    <w:rsid w:val="006D29CE"/>
    <w:rsid w:val="006D41BC"/>
    <w:rsid w:val="006D6454"/>
    <w:rsid w:val="006E0338"/>
    <w:rsid w:val="006E6943"/>
    <w:rsid w:val="006F277B"/>
    <w:rsid w:val="006F296C"/>
    <w:rsid w:val="006F343E"/>
    <w:rsid w:val="006F7417"/>
    <w:rsid w:val="00700B0B"/>
    <w:rsid w:val="00700DBC"/>
    <w:rsid w:val="007035A5"/>
    <w:rsid w:val="007042B3"/>
    <w:rsid w:val="00712F21"/>
    <w:rsid w:val="00714300"/>
    <w:rsid w:val="007208FC"/>
    <w:rsid w:val="00720B02"/>
    <w:rsid w:val="007273D8"/>
    <w:rsid w:val="007338F5"/>
    <w:rsid w:val="00734095"/>
    <w:rsid w:val="00735B4A"/>
    <w:rsid w:val="007409F4"/>
    <w:rsid w:val="0074147E"/>
    <w:rsid w:val="00745990"/>
    <w:rsid w:val="00752506"/>
    <w:rsid w:val="00753266"/>
    <w:rsid w:val="00755036"/>
    <w:rsid w:val="00756F09"/>
    <w:rsid w:val="00764CC6"/>
    <w:rsid w:val="00766996"/>
    <w:rsid w:val="00766E4A"/>
    <w:rsid w:val="00767B78"/>
    <w:rsid w:val="00772A9D"/>
    <w:rsid w:val="00775ACA"/>
    <w:rsid w:val="00785351"/>
    <w:rsid w:val="00785CDB"/>
    <w:rsid w:val="00786120"/>
    <w:rsid w:val="00797DCD"/>
    <w:rsid w:val="007A1462"/>
    <w:rsid w:val="007A3D6D"/>
    <w:rsid w:val="007B5102"/>
    <w:rsid w:val="007B5A7E"/>
    <w:rsid w:val="007C1B93"/>
    <w:rsid w:val="007C7E52"/>
    <w:rsid w:val="007D6B17"/>
    <w:rsid w:val="007E79F5"/>
    <w:rsid w:val="007F1483"/>
    <w:rsid w:val="007F209B"/>
    <w:rsid w:val="007F277B"/>
    <w:rsid w:val="007F5D27"/>
    <w:rsid w:val="008002C1"/>
    <w:rsid w:val="00802FE2"/>
    <w:rsid w:val="00804349"/>
    <w:rsid w:val="00804B2B"/>
    <w:rsid w:val="00806E47"/>
    <w:rsid w:val="008073DD"/>
    <w:rsid w:val="0081175F"/>
    <w:rsid w:val="0081178E"/>
    <w:rsid w:val="0081264D"/>
    <w:rsid w:val="0081533E"/>
    <w:rsid w:val="00821AEC"/>
    <w:rsid w:val="00826382"/>
    <w:rsid w:val="00830400"/>
    <w:rsid w:val="00837B3C"/>
    <w:rsid w:val="00840883"/>
    <w:rsid w:val="008513B6"/>
    <w:rsid w:val="00856FA5"/>
    <w:rsid w:val="00857F33"/>
    <w:rsid w:val="00864F1D"/>
    <w:rsid w:val="008749AA"/>
    <w:rsid w:val="008754DC"/>
    <w:rsid w:val="00875815"/>
    <w:rsid w:val="00886E34"/>
    <w:rsid w:val="00887A03"/>
    <w:rsid w:val="00890E19"/>
    <w:rsid w:val="00893237"/>
    <w:rsid w:val="008941D3"/>
    <w:rsid w:val="008A3F43"/>
    <w:rsid w:val="008B2F94"/>
    <w:rsid w:val="008B3810"/>
    <w:rsid w:val="008B495A"/>
    <w:rsid w:val="008B5CD8"/>
    <w:rsid w:val="008B7092"/>
    <w:rsid w:val="008C1EF9"/>
    <w:rsid w:val="008C3ACC"/>
    <w:rsid w:val="008D0E73"/>
    <w:rsid w:val="008F091C"/>
    <w:rsid w:val="008F0A01"/>
    <w:rsid w:val="008F0B94"/>
    <w:rsid w:val="008F20A1"/>
    <w:rsid w:val="008F4BB5"/>
    <w:rsid w:val="00902565"/>
    <w:rsid w:val="00903542"/>
    <w:rsid w:val="00912D66"/>
    <w:rsid w:val="0091485C"/>
    <w:rsid w:val="009232EC"/>
    <w:rsid w:val="00930C5E"/>
    <w:rsid w:val="00942CBB"/>
    <w:rsid w:val="0094792B"/>
    <w:rsid w:val="0095337B"/>
    <w:rsid w:val="00953A8E"/>
    <w:rsid w:val="0095490F"/>
    <w:rsid w:val="00955B92"/>
    <w:rsid w:val="00955D63"/>
    <w:rsid w:val="0096122F"/>
    <w:rsid w:val="009612DE"/>
    <w:rsid w:val="00967451"/>
    <w:rsid w:val="0097107F"/>
    <w:rsid w:val="009717E9"/>
    <w:rsid w:val="00972E4F"/>
    <w:rsid w:val="009737E9"/>
    <w:rsid w:val="00974934"/>
    <w:rsid w:val="009817CF"/>
    <w:rsid w:val="00986B0D"/>
    <w:rsid w:val="0099483D"/>
    <w:rsid w:val="009A0377"/>
    <w:rsid w:val="009A252F"/>
    <w:rsid w:val="009A649A"/>
    <w:rsid w:val="009A65D7"/>
    <w:rsid w:val="009B3AE8"/>
    <w:rsid w:val="009B4143"/>
    <w:rsid w:val="009B7B4F"/>
    <w:rsid w:val="009C12C6"/>
    <w:rsid w:val="009C5CBA"/>
    <w:rsid w:val="009E16A5"/>
    <w:rsid w:val="009E255F"/>
    <w:rsid w:val="009E2BB8"/>
    <w:rsid w:val="009E7449"/>
    <w:rsid w:val="009F0BB0"/>
    <w:rsid w:val="009F578E"/>
    <w:rsid w:val="009F5979"/>
    <w:rsid w:val="009F79BD"/>
    <w:rsid w:val="00A00993"/>
    <w:rsid w:val="00A02570"/>
    <w:rsid w:val="00A04873"/>
    <w:rsid w:val="00A125C7"/>
    <w:rsid w:val="00A13299"/>
    <w:rsid w:val="00A37674"/>
    <w:rsid w:val="00A37821"/>
    <w:rsid w:val="00A401D7"/>
    <w:rsid w:val="00A45A83"/>
    <w:rsid w:val="00A47984"/>
    <w:rsid w:val="00A649DE"/>
    <w:rsid w:val="00A71B83"/>
    <w:rsid w:val="00A8532B"/>
    <w:rsid w:val="00A85528"/>
    <w:rsid w:val="00A86392"/>
    <w:rsid w:val="00A8657B"/>
    <w:rsid w:val="00A87CA2"/>
    <w:rsid w:val="00A90F67"/>
    <w:rsid w:val="00A95E6E"/>
    <w:rsid w:val="00AA190D"/>
    <w:rsid w:val="00AA1ED5"/>
    <w:rsid w:val="00AA2512"/>
    <w:rsid w:val="00AA3589"/>
    <w:rsid w:val="00AA480E"/>
    <w:rsid w:val="00AC2809"/>
    <w:rsid w:val="00AD2116"/>
    <w:rsid w:val="00AD2508"/>
    <w:rsid w:val="00AD38CE"/>
    <w:rsid w:val="00AD6051"/>
    <w:rsid w:val="00AD6AF7"/>
    <w:rsid w:val="00AE01C5"/>
    <w:rsid w:val="00AE053F"/>
    <w:rsid w:val="00AE1FB6"/>
    <w:rsid w:val="00AE5C4B"/>
    <w:rsid w:val="00AE6351"/>
    <w:rsid w:val="00AF10FA"/>
    <w:rsid w:val="00B01310"/>
    <w:rsid w:val="00B11BC6"/>
    <w:rsid w:val="00B177C6"/>
    <w:rsid w:val="00B20EF3"/>
    <w:rsid w:val="00B22218"/>
    <w:rsid w:val="00B22C21"/>
    <w:rsid w:val="00B253C4"/>
    <w:rsid w:val="00B30086"/>
    <w:rsid w:val="00B305FE"/>
    <w:rsid w:val="00B41179"/>
    <w:rsid w:val="00B4792E"/>
    <w:rsid w:val="00B5274E"/>
    <w:rsid w:val="00B544C0"/>
    <w:rsid w:val="00B6232B"/>
    <w:rsid w:val="00B63804"/>
    <w:rsid w:val="00B65969"/>
    <w:rsid w:val="00B66050"/>
    <w:rsid w:val="00B76F5A"/>
    <w:rsid w:val="00B77B7A"/>
    <w:rsid w:val="00B845B9"/>
    <w:rsid w:val="00B87868"/>
    <w:rsid w:val="00B87E00"/>
    <w:rsid w:val="00B9015E"/>
    <w:rsid w:val="00BB3EDB"/>
    <w:rsid w:val="00BB728C"/>
    <w:rsid w:val="00BC60EB"/>
    <w:rsid w:val="00BD42ED"/>
    <w:rsid w:val="00BE619E"/>
    <w:rsid w:val="00BF0B0D"/>
    <w:rsid w:val="00BF4169"/>
    <w:rsid w:val="00C05A38"/>
    <w:rsid w:val="00C07444"/>
    <w:rsid w:val="00C104B7"/>
    <w:rsid w:val="00C12485"/>
    <w:rsid w:val="00C20EC9"/>
    <w:rsid w:val="00C22B85"/>
    <w:rsid w:val="00C24FCE"/>
    <w:rsid w:val="00C33EFC"/>
    <w:rsid w:val="00C34EA3"/>
    <w:rsid w:val="00C37354"/>
    <w:rsid w:val="00C447CE"/>
    <w:rsid w:val="00C47C5F"/>
    <w:rsid w:val="00C50310"/>
    <w:rsid w:val="00C53A0F"/>
    <w:rsid w:val="00C6248D"/>
    <w:rsid w:val="00C64321"/>
    <w:rsid w:val="00C64728"/>
    <w:rsid w:val="00C64C51"/>
    <w:rsid w:val="00C7038B"/>
    <w:rsid w:val="00C74C51"/>
    <w:rsid w:val="00C8218E"/>
    <w:rsid w:val="00C828D4"/>
    <w:rsid w:val="00C84CF3"/>
    <w:rsid w:val="00C90E02"/>
    <w:rsid w:val="00C91064"/>
    <w:rsid w:val="00C93A90"/>
    <w:rsid w:val="00C97196"/>
    <w:rsid w:val="00CA02C5"/>
    <w:rsid w:val="00CB1E88"/>
    <w:rsid w:val="00CB3B7A"/>
    <w:rsid w:val="00CB57AA"/>
    <w:rsid w:val="00CB66C4"/>
    <w:rsid w:val="00CB78F9"/>
    <w:rsid w:val="00CC539A"/>
    <w:rsid w:val="00CD21E9"/>
    <w:rsid w:val="00CD251C"/>
    <w:rsid w:val="00CD65BE"/>
    <w:rsid w:val="00CD66D7"/>
    <w:rsid w:val="00CD6719"/>
    <w:rsid w:val="00CD6A0A"/>
    <w:rsid w:val="00CE020C"/>
    <w:rsid w:val="00CE3778"/>
    <w:rsid w:val="00D040AF"/>
    <w:rsid w:val="00D10842"/>
    <w:rsid w:val="00D2419A"/>
    <w:rsid w:val="00D30D44"/>
    <w:rsid w:val="00D32DFB"/>
    <w:rsid w:val="00D3496F"/>
    <w:rsid w:val="00D40229"/>
    <w:rsid w:val="00D45A40"/>
    <w:rsid w:val="00D4719B"/>
    <w:rsid w:val="00D56986"/>
    <w:rsid w:val="00D60A58"/>
    <w:rsid w:val="00D6396B"/>
    <w:rsid w:val="00D706A9"/>
    <w:rsid w:val="00D73F26"/>
    <w:rsid w:val="00D75E9D"/>
    <w:rsid w:val="00D77A27"/>
    <w:rsid w:val="00D81A8A"/>
    <w:rsid w:val="00D83138"/>
    <w:rsid w:val="00D900D3"/>
    <w:rsid w:val="00D905AC"/>
    <w:rsid w:val="00D92D8A"/>
    <w:rsid w:val="00D935D2"/>
    <w:rsid w:val="00D93983"/>
    <w:rsid w:val="00D954DC"/>
    <w:rsid w:val="00D95D72"/>
    <w:rsid w:val="00D969A1"/>
    <w:rsid w:val="00DA79C8"/>
    <w:rsid w:val="00DB6E39"/>
    <w:rsid w:val="00DC6790"/>
    <w:rsid w:val="00DC68D3"/>
    <w:rsid w:val="00DD46AC"/>
    <w:rsid w:val="00DE2372"/>
    <w:rsid w:val="00DF09A6"/>
    <w:rsid w:val="00DF4BEF"/>
    <w:rsid w:val="00DF5252"/>
    <w:rsid w:val="00DF6AD1"/>
    <w:rsid w:val="00E028AD"/>
    <w:rsid w:val="00E1006C"/>
    <w:rsid w:val="00E15C6B"/>
    <w:rsid w:val="00E21D71"/>
    <w:rsid w:val="00E22D07"/>
    <w:rsid w:val="00E327FD"/>
    <w:rsid w:val="00E3493B"/>
    <w:rsid w:val="00E42690"/>
    <w:rsid w:val="00E42F4F"/>
    <w:rsid w:val="00E47B09"/>
    <w:rsid w:val="00E52684"/>
    <w:rsid w:val="00E55A32"/>
    <w:rsid w:val="00E606A5"/>
    <w:rsid w:val="00E72C5E"/>
    <w:rsid w:val="00E733B6"/>
    <w:rsid w:val="00E76289"/>
    <w:rsid w:val="00E7743A"/>
    <w:rsid w:val="00E81A60"/>
    <w:rsid w:val="00E84FF2"/>
    <w:rsid w:val="00E86F71"/>
    <w:rsid w:val="00EA0DC5"/>
    <w:rsid w:val="00EA4631"/>
    <w:rsid w:val="00EB5FA8"/>
    <w:rsid w:val="00EB63E4"/>
    <w:rsid w:val="00EB6977"/>
    <w:rsid w:val="00EC7AF7"/>
    <w:rsid w:val="00ED0A88"/>
    <w:rsid w:val="00ED223B"/>
    <w:rsid w:val="00ED2CA4"/>
    <w:rsid w:val="00EE3710"/>
    <w:rsid w:val="00F02CA6"/>
    <w:rsid w:val="00F03263"/>
    <w:rsid w:val="00F070EB"/>
    <w:rsid w:val="00F1074E"/>
    <w:rsid w:val="00F11026"/>
    <w:rsid w:val="00F112A0"/>
    <w:rsid w:val="00F15CAE"/>
    <w:rsid w:val="00F15F9C"/>
    <w:rsid w:val="00F16E8B"/>
    <w:rsid w:val="00F22E46"/>
    <w:rsid w:val="00F23C04"/>
    <w:rsid w:val="00F31BF3"/>
    <w:rsid w:val="00F46927"/>
    <w:rsid w:val="00F4791F"/>
    <w:rsid w:val="00F501ED"/>
    <w:rsid w:val="00F50AE4"/>
    <w:rsid w:val="00F5744C"/>
    <w:rsid w:val="00F66856"/>
    <w:rsid w:val="00F71BF8"/>
    <w:rsid w:val="00F7489C"/>
    <w:rsid w:val="00F75F85"/>
    <w:rsid w:val="00F76C6E"/>
    <w:rsid w:val="00F82F96"/>
    <w:rsid w:val="00F8376D"/>
    <w:rsid w:val="00F861FA"/>
    <w:rsid w:val="00F862AF"/>
    <w:rsid w:val="00F86A47"/>
    <w:rsid w:val="00F86AA1"/>
    <w:rsid w:val="00F904F8"/>
    <w:rsid w:val="00F90CF0"/>
    <w:rsid w:val="00F951D5"/>
    <w:rsid w:val="00F9762E"/>
    <w:rsid w:val="00F977DF"/>
    <w:rsid w:val="00FA3ABB"/>
    <w:rsid w:val="00FA4FC7"/>
    <w:rsid w:val="00FA561C"/>
    <w:rsid w:val="00FA6DB8"/>
    <w:rsid w:val="00FB26A1"/>
    <w:rsid w:val="00FB4CB3"/>
    <w:rsid w:val="00FB77AC"/>
    <w:rsid w:val="00FC17B3"/>
    <w:rsid w:val="00FC2BA7"/>
    <w:rsid w:val="00FE458D"/>
    <w:rsid w:val="00FE6535"/>
    <w:rsid w:val="00FF57C8"/>
    <w:rsid w:val="01112E37"/>
    <w:rsid w:val="01EA6551"/>
    <w:rsid w:val="01FF796D"/>
    <w:rsid w:val="030C6DB2"/>
    <w:rsid w:val="031A4D2C"/>
    <w:rsid w:val="03224F99"/>
    <w:rsid w:val="032C4C9C"/>
    <w:rsid w:val="03547D9A"/>
    <w:rsid w:val="03733F02"/>
    <w:rsid w:val="0497090D"/>
    <w:rsid w:val="054C2D4B"/>
    <w:rsid w:val="064A40D8"/>
    <w:rsid w:val="067355C2"/>
    <w:rsid w:val="06FB5A57"/>
    <w:rsid w:val="0741693D"/>
    <w:rsid w:val="0854058E"/>
    <w:rsid w:val="089C2687"/>
    <w:rsid w:val="0933366A"/>
    <w:rsid w:val="0975326D"/>
    <w:rsid w:val="099506E4"/>
    <w:rsid w:val="0ACF38CA"/>
    <w:rsid w:val="0BB76664"/>
    <w:rsid w:val="0C2A4A77"/>
    <w:rsid w:val="0CC45FE9"/>
    <w:rsid w:val="0D5753EA"/>
    <w:rsid w:val="0D921D8F"/>
    <w:rsid w:val="0ECB5E2A"/>
    <w:rsid w:val="0F062D73"/>
    <w:rsid w:val="0F274186"/>
    <w:rsid w:val="0F661DB2"/>
    <w:rsid w:val="0F7E3E02"/>
    <w:rsid w:val="0F964866"/>
    <w:rsid w:val="105512CF"/>
    <w:rsid w:val="107D10BF"/>
    <w:rsid w:val="10BB0A3B"/>
    <w:rsid w:val="10EB5C8D"/>
    <w:rsid w:val="11EC50FA"/>
    <w:rsid w:val="128203A1"/>
    <w:rsid w:val="12D44BF8"/>
    <w:rsid w:val="1305467A"/>
    <w:rsid w:val="1436163E"/>
    <w:rsid w:val="146C0211"/>
    <w:rsid w:val="16796526"/>
    <w:rsid w:val="175821EF"/>
    <w:rsid w:val="179F7904"/>
    <w:rsid w:val="17F96F71"/>
    <w:rsid w:val="183F0773"/>
    <w:rsid w:val="1B2664D4"/>
    <w:rsid w:val="1B2B1202"/>
    <w:rsid w:val="1B825D5C"/>
    <w:rsid w:val="1BB630ED"/>
    <w:rsid w:val="1C680485"/>
    <w:rsid w:val="1D0428B5"/>
    <w:rsid w:val="1DEA27B4"/>
    <w:rsid w:val="1EA75355"/>
    <w:rsid w:val="1FF203AA"/>
    <w:rsid w:val="205C3DAE"/>
    <w:rsid w:val="21A4238F"/>
    <w:rsid w:val="22C319B3"/>
    <w:rsid w:val="238C2305"/>
    <w:rsid w:val="246F759B"/>
    <w:rsid w:val="24796A4D"/>
    <w:rsid w:val="24CC068D"/>
    <w:rsid w:val="24CD727A"/>
    <w:rsid w:val="266A2567"/>
    <w:rsid w:val="26C8043D"/>
    <w:rsid w:val="276E4F96"/>
    <w:rsid w:val="28CF48F2"/>
    <w:rsid w:val="293A1D27"/>
    <w:rsid w:val="29A06458"/>
    <w:rsid w:val="2AA611D4"/>
    <w:rsid w:val="2AA87007"/>
    <w:rsid w:val="2AEB71E1"/>
    <w:rsid w:val="2B3E1240"/>
    <w:rsid w:val="2BE77B9D"/>
    <w:rsid w:val="2C7D2317"/>
    <w:rsid w:val="2D450B9C"/>
    <w:rsid w:val="2DA86444"/>
    <w:rsid w:val="2E620721"/>
    <w:rsid w:val="2F881160"/>
    <w:rsid w:val="301A5D64"/>
    <w:rsid w:val="30C35DB7"/>
    <w:rsid w:val="30DA7EDA"/>
    <w:rsid w:val="31F67EDC"/>
    <w:rsid w:val="32525ABB"/>
    <w:rsid w:val="32746011"/>
    <w:rsid w:val="32E77171"/>
    <w:rsid w:val="33930CB0"/>
    <w:rsid w:val="33B67E47"/>
    <w:rsid w:val="341570F5"/>
    <w:rsid w:val="34EA3918"/>
    <w:rsid w:val="35614944"/>
    <w:rsid w:val="35D2691D"/>
    <w:rsid w:val="36136618"/>
    <w:rsid w:val="37282F06"/>
    <w:rsid w:val="37F154EB"/>
    <w:rsid w:val="38A8645B"/>
    <w:rsid w:val="3C1A4EB9"/>
    <w:rsid w:val="3C843FE2"/>
    <w:rsid w:val="3DE651EF"/>
    <w:rsid w:val="3DF25C3C"/>
    <w:rsid w:val="3E356AAB"/>
    <w:rsid w:val="3E7A1851"/>
    <w:rsid w:val="3ECD5E12"/>
    <w:rsid w:val="3EEE32CE"/>
    <w:rsid w:val="41713F3A"/>
    <w:rsid w:val="41A05CC5"/>
    <w:rsid w:val="426D4A2C"/>
    <w:rsid w:val="42FA66F3"/>
    <w:rsid w:val="43977FD6"/>
    <w:rsid w:val="446C7092"/>
    <w:rsid w:val="448135A1"/>
    <w:rsid w:val="44C91065"/>
    <w:rsid w:val="45526954"/>
    <w:rsid w:val="480037BE"/>
    <w:rsid w:val="48061F3D"/>
    <w:rsid w:val="4A5B03DE"/>
    <w:rsid w:val="4A75730D"/>
    <w:rsid w:val="4AAD503D"/>
    <w:rsid w:val="4B4141BB"/>
    <w:rsid w:val="4BCE6511"/>
    <w:rsid w:val="4D2C69C2"/>
    <w:rsid w:val="4D6130E1"/>
    <w:rsid w:val="4E3A6349"/>
    <w:rsid w:val="4F150DD9"/>
    <w:rsid w:val="50B81DF7"/>
    <w:rsid w:val="50CA2BBB"/>
    <w:rsid w:val="51E44B3B"/>
    <w:rsid w:val="51FB0A0F"/>
    <w:rsid w:val="52187956"/>
    <w:rsid w:val="529B4830"/>
    <w:rsid w:val="534A1E71"/>
    <w:rsid w:val="534E5BC3"/>
    <w:rsid w:val="54745CFA"/>
    <w:rsid w:val="54BF6728"/>
    <w:rsid w:val="5556525E"/>
    <w:rsid w:val="55ED22A9"/>
    <w:rsid w:val="56C101A6"/>
    <w:rsid w:val="570F5137"/>
    <w:rsid w:val="5777286F"/>
    <w:rsid w:val="57B01BBD"/>
    <w:rsid w:val="58B61DBD"/>
    <w:rsid w:val="58CE22BB"/>
    <w:rsid w:val="594D37AD"/>
    <w:rsid w:val="59AA3995"/>
    <w:rsid w:val="5AD912E0"/>
    <w:rsid w:val="5AFC212B"/>
    <w:rsid w:val="5B22711E"/>
    <w:rsid w:val="5B251F69"/>
    <w:rsid w:val="5B831F33"/>
    <w:rsid w:val="5D9C6FA0"/>
    <w:rsid w:val="5E7270C0"/>
    <w:rsid w:val="5EE6354A"/>
    <w:rsid w:val="5EE73444"/>
    <w:rsid w:val="6058727A"/>
    <w:rsid w:val="60A1680B"/>
    <w:rsid w:val="61684DAE"/>
    <w:rsid w:val="62662018"/>
    <w:rsid w:val="62F3558D"/>
    <w:rsid w:val="650B0F5A"/>
    <w:rsid w:val="658338B3"/>
    <w:rsid w:val="6727032E"/>
    <w:rsid w:val="67980692"/>
    <w:rsid w:val="67F53D06"/>
    <w:rsid w:val="69196AC8"/>
    <w:rsid w:val="6A545836"/>
    <w:rsid w:val="6A561BBE"/>
    <w:rsid w:val="6A707473"/>
    <w:rsid w:val="6B0A3AA8"/>
    <w:rsid w:val="6F522CF0"/>
    <w:rsid w:val="6FAD11CD"/>
    <w:rsid w:val="7188672E"/>
    <w:rsid w:val="718F49A2"/>
    <w:rsid w:val="71A074C8"/>
    <w:rsid w:val="722B4D02"/>
    <w:rsid w:val="73560CE2"/>
    <w:rsid w:val="740B0F95"/>
    <w:rsid w:val="74910DF0"/>
    <w:rsid w:val="74D94243"/>
    <w:rsid w:val="75B130C0"/>
    <w:rsid w:val="761D2EC9"/>
    <w:rsid w:val="763F1FF4"/>
    <w:rsid w:val="768E529A"/>
    <w:rsid w:val="76F61252"/>
    <w:rsid w:val="773F0242"/>
    <w:rsid w:val="77F65E67"/>
    <w:rsid w:val="789C2B98"/>
    <w:rsid w:val="78C7785D"/>
    <w:rsid w:val="7944765B"/>
    <w:rsid w:val="79CF7C74"/>
    <w:rsid w:val="79FE46AB"/>
    <w:rsid w:val="7A044138"/>
    <w:rsid w:val="7A804B2C"/>
    <w:rsid w:val="7ACE6224"/>
    <w:rsid w:val="7B8C3243"/>
    <w:rsid w:val="7BF12ABD"/>
    <w:rsid w:val="7C5D2F36"/>
    <w:rsid w:val="7CB97019"/>
    <w:rsid w:val="7CC7525B"/>
    <w:rsid w:val="7D2F3EA3"/>
    <w:rsid w:val="7E564852"/>
    <w:rsid w:val="7E7F7DD0"/>
    <w:rsid w:val="7F23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008CF1"/>
  <w15:docId w15:val="{CB4F48F2-59AB-483E-AAD2-FED6212B2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rFonts w:asciiTheme="minorHAnsi" w:eastAsiaTheme="minorEastAsia" w:hAnsiTheme="minorHAnsi" w:cstheme="minorBidi"/>
      <w:b/>
      <w:bCs/>
    </w:rPr>
  </w:style>
  <w:style w:type="table" w:styleId="TableGrid">
    <w:name w:val="Table Grid"/>
    <w:basedOn w:val="TableNormal"/>
    <w:uiPriority w:val="3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CommentReference">
    <w:name w:val="annotation reference"/>
    <w:uiPriority w:val="99"/>
    <w:unhideWhenUsed/>
    <w:qFormat/>
    <w:rPr>
      <w:sz w:val="21"/>
      <w:szCs w:val="21"/>
    </w:rPr>
  </w:style>
  <w:style w:type="character" w:customStyle="1" w:styleId="CommentSubjectChar">
    <w:name w:val="Comment Subject Char"/>
    <w:link w:val="CommentSubject"/>
    <w:uiPriority w:val="99"/>
    <w:qFormat/>
    <w:rPr>
      <w:b/>
      <w:bCs/>
    </w:rPr>
  </w:style>
  <w:style w:type="character" w:customStyle="1" w:styleId="font01">
    <w:name w:val="font01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font11">
    <w:name w:val="font11"/>
    <w:qFormat/>
    <w:rPr>
      <w:rFonts w:ascii="DengXian" w:eastAsia="DengXian" w:hAnsi="DengXian" w:cs="DengXian" w:hint="default"/>
      <w:color w:val="000000"/>
      <w:sz w:val="24"/>
      <w:szCs w:val="24"/>
      <w:u w:val="none"/>
    </w:rPr>
  </w:style>
  <w:style w:type="character" w:customStyle="1" w:styleId="BalloonTextChar">
    <w:name w:val="Balloon Text Char"/>
    <w:link w:val="BalloonText"/>
    <w:uiPriority w:val="99"/>
    <w:qFormat/>
    <w:rPr>
      <w:rFonts w:ascii="SimSun" w:eastAsia="SimSun"/>
      <w:sz w:val="18"/>
      <w:szCs w:val="18"/>
    </w:rPr>
  </w:style>
  <w:style w:type="character" w:customStyle="1" w:styleId="a">
    <w:name w:val="批注文字 字符"/>
    <w:basedOn w:val="DefaultParagraphFont"/>
    <w:uiPriority w:val="99"/>
    <w:semiHidden/>
    <w:qFormat/>
  </w:style>
  <w:style w:type="character" w:customStyle="1" w:styleId="fontstyle01">
    <w:name w:val="fontstyle01"/>
    <w:qFormat/>
    <w:rPr>
      <w:rFonts w:ascii="Times New Roman" w:hAnsi="Times New Roman" w:cs="Times New Roman" w:hint="default"/>
      <w:b/>
      <w:color w:val="000000"/>
      <w:sz w:val="24"/>
      <w:szCs w:val="24"/>
    </w:rPr>
  </w:style>
  <w:style w:type="character" w:customStyle="1" w:styleId="font21">
    <w:name w:val="font21"/>
    <w:qFormat/>
    <w:rPr>
      <w:rFonts w:ascii="font-weight : 400" w:eastAsia="font-weight : 400" w:hAnsi="font-weight : 400" w:cs="font-weight : 400"/>
      <w:color w:val="000000"/>
      <w:sz w:val="24"/>
      <w:szCs w:val="24"/>
      <w:u w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 w:cs="Times New Roman"/>
    </w:rPr>
  </w:style>
  <w:style w:type="character" w:customStyle="1" w:styleId="1">
    <w:name w:val="批注主题 字符1"/>
    <w:basedOn w:val="CommentTextChar"/>
    <w:uiPriority w:val="99"/>
    <w:semiHidden/>
    <w:qFormat/>
    <w:rPr>
      <w:rFonts w:ascii="DengXian" w:eastAsia="DengXian" w:hAnsi="DengXian" w:cs="Times New Roman"/>
      <w:b/>
      <w:bCs/>
    </w:rPr>
  </w:style>
  <w:style w:type="character" w:customStyle="1" w:styleId="10">
    <w:name w:val="批注框文本 字符1"/>
    <w:basedOn w:val="DefaultParagraphFont"/>
    <w:uiPriority w:val="99"/>
    <w:semiHidden/>
    <w:qFormat/>
    <w:rPr>
      <w:rFonts w:ascii="DengXian" w:eastAsia="DengXian" w:hAnsi="DengXian" w:cs="Times New Roman"/>
      <w:sz w:val="18"/>
      <w:szCs w:val="18"/>
    </w:rPr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Times New Roman"/>
      <w:sz w:val="18"/>
      <w:szCs w:val="18"/>
    </w:rPr>
  </w:style>
  <w:style w:type="paragraph" w:customStyle="1" w:styleId="11">
    <w:name w:val="列表段落1"/>
    <w:basedOn w:val="Normal"/>
    <w:uiPriority w:val="34"/>
    <w:qFormat/>
    <w:pPr>
      <w:ind w:firstLineChars="200" w:firstLine="420"/>
    </w:pPr>
  </w:style>
  <w:style w:type="paragraph" w:customStyle="1" w:styleId="12">
    <w:name w:val="修订1"/>
    <w:hidden/>
    <w:uiPriority w:val="99"/>
    <w:semiHidden/>
    <w:qFormat/>
    <w:rPr>
      <w:rFonts w:ascii="DengXian" w:eastAsia="DengXian" w:hAnsi="DengXian"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="DengXian" w:eastAsia="DengXian" w:hAnsi="DengXian"/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rFonts w:ascii="DengXian" w:eastAsia="DengXian" w:hAnsi="DengXian"/>
      <w:kern w:val="2"/>
      <w:sz w:val="21"/>
      <w:szCs w:val="22"/>
    </w:rPr>
  </w:style>
  <w:style w:type="paragraph" w:customStyle="1" w:styleId="4">
    <w:name w:val="修订4"/>
    <w:hidden/>
    <w:uiPriority w:val="99"/>
    <w:semiHidden/>
    <w:qFormat/>
    <w:rPr>
      <w:rFonts w:ascii="DengXian" w:eastAsia="DengXian" w:hAnsi="DengXian"/>
      <w:kern w:val="2"/>
      <w:sz w:val="21"/>
      <w:szCs w:val="22"/>
    </w:rPr>
  </w:style>
  <w:style w:type="paragraph" w:customStyle="1" w:styleId="5">
    <w:name w:val="修订5"/>
    <w:hidden/>
    <w:uiPriority w:val="99"/>
    <w:semiHidden/>
    <w:qFormat/>
    <w:rPr>
      <w:rFonts w:ascii="DengXian" w:eastAsia="DengXian" w:hAnsi="DengXian"/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customStyle="1" w:styleId="13">
    <w:name w:val="正文1"/>
    <w:qFormat/>
    <w:rPr>
      <w:rFonts w:ascii="DengXian" w:eastAsia="DengXian" w:hAnsi="DengXian"/>
      <w:kern w:val="2"/>
      <w:sz w:val="24"/>
      <w:szCs w:val="24"/>
    </w:rPr>
  </w:style>
  <w:style w:type="paragraph" w:customStyle="1" w:styleId="6">
    <w:name w:val="修订6"/>
    <w:hidden/>
    <w:uiPriority w:val="99"/>
    <w:semiHidden/>
    <w:qFormat/>
    <w:rPr>
      <w:rFonts w:ascii="DengXian" w:eastAsia="DengXian" w:hAnsi="DengXian"/>
      <w:kern w:val="2"/>
      <w:sz w:val="21"/>
      <w:szCs w:val="22"/>
    </w:rPr>
  </w:style>
  <w:style w:type="paragraph" w:customStyle="1" w:styleId="7">
    <w:name w:val="修订7"/>
    <w:hidden/>
    <w:uiPriority w:val="99"/>
    <w:semiHidden/>
    <w:qFormat/>
    <w:rPr>
      <w:rFonts w:ascii="DengXian" w:eastAsia="DengXian" w:hAnsi="DengXi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B3E004-6BF4-4B89-A87D-DFF7997FA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62</Words>
  <Characters>6050</Characters>
  <Application>Microsoft Office Word</Application>
  <DocSecurity>0</DocSecurity>
  <Lines>50</Lines>
  <Paragraphs>14</Paragraphs>
  <ScaleCrop>false</ScaleCrop>
  <Company/>
  <LinksUpToDate>false</LinksUpToDate>
  <CharactersWithSpaces>7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</dc:creator>
  <cp:lastModifiedBy>Sindhu Chinnaiyan</cp:lastModifiedBy>
  <cp:revision>150</cp:revision>
  <dcterms:created xsi:type="dcterms:W3CDTF">2022-03-23T23:55:00Z</dcterms:created>
  <dcterms:modified xsi:type="dcterms:W3CDTF">2022-11-1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DA5597A7D8048D0800F9DE1BFC7C3A7</vt:lpwstr>
  </property>
</Properties>
</file>